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AAC9E" w14:textId="5BD9814E" w:rsidR="009D7E7D" w:rsidRDefault="00BB366F">
      <w:pPr>
        <w:sectPr w:rsidR="009D7E7D" w:rsidSect="003960F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t>Supplemental Materials</w:t>
      </w:r>
      <w:bookmarkStart w:id="0" w:name="_GoBack"/>
      <w:bookmarkEnd w:id="0"/>
    </w:p>
    <w:p w14:paraId="305CF142" w14:textId="7180DF63" w:rsidR="009D7E7D" w:rsidRPr="00E71E95" w:rsidRDefault="00B3797D" w:rsidP="009D7E7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1</w:t>
      </w:r>
      <w:r w:rsidR="009D7E7D" w:rsidRPr="00E71E95">
        <w:rPr>
          <w:rFonts w:ascii="Times New Roman" w:hAnsi="Times New Roman" w:cs="Times New Roman"/>
          <w:b/>
        </w:rPr>
        <w:t xml:space="preserve">. Association of </w:t>
      </w:r>
      <w:r w:rsidR="009D7E7D">
        <w:rPr>
          <w:rFonts w:ascii="Times New Roman" w:hAnsi="Times New Roman" w:cs="Times New Roman"/>
          <w:b/>
        </w:rPr>
        <w:t>maternal mental health</w:t>
      </w:r>
      <w:r w:rsidR="009D7E7D" w:rsidRPr="00E71E95">
        <w:rPr>
          <w:rFonts w:ascii="Times New Roman" w:hAnsi="Times New Roman" w:cs="Times New Roman"/>
          <w:b/>
        </w:rPr>
        <w:t xml:space="preserve"> measure scores and</w:t>
      </w:r>
      <w:r w:rsidR="009D7E7D">
        <w:rPr>
          <w:rFonts w:ascii="Times New Roman" w:hAnsi="Times New Roman" w:cs="Times New Roman"/>
          <w:b/>
        </w:rPr>
        <w:t xml:space="preserve"> neurodevelopmental scores (n=89</w:t>
      </w:r>
      <w:r w:rsidR="009D7E7D" w:rsidRPr="00E71E95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14755" w:type="dxa"/>
        <w:tblLayout w:type="fixed"/>
        <w:tblLook w:val="04A0" w:firstRow="1" w:lastRow="0" w:firstColumn="1" w:lastColumn="0" w:noHBand="0" w:noVBand="1"/>
      </w:tblPr>
      <w:tblGrid>
        <w:gridCol w:w="3325"/>
        <w:gridCol w:w="1379"/>
        <w:gridCol w:w="1634"/>
        <w:gridCol w:w="947"/>
        <w:gridCol w:w="1350"/>
        <w:gridCol w:w="1530"/>
        <w:gridCol w:w="900"/>
        <w:gridCol w:w="1350"/>
        <w:gridCol w:w="1530"/>
        <w:gridCol w:w="810"/>
      </w:tblGrid>
      <w:tr w:rsidR="009D7E7D" w:rsidRPr="00E71E95" w14:paraId="30B670D3" w14:textId="77777777" w:rsidTr="00BE756B">
        <w:trPr>
          <w:trHeight w:val="246"/>
        </w:trPr>
        <w:tc>
          <w:tcPr>
            <w:tcW w:w="3325" w:type="dxa"/>
          </w:tcPr>
          <w:p w14:paraId="78A02BDE" w14:textId="77777777" w:rsidR="009D7E7D" w:rsidRPr="00E71E95" w:rsidRDefault="009D7E7D" w:rsidP="00BE75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gridSpan w:val="3"/>
          </w:tcPr>
          <w:p w14:paraId="33BFDB03" w14:textId="77777777" w:rsidR="009D7E7D" w:rsidRPr="00E71E95" w:rsidRDefault="009D7E7D" w:rsidP="00BE75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1E95">
              <w:rPr>
                <w:rFonts w:ascii="Times New Roman" w:hAnsi="Times New Roman" w:cs="Times New Roman"/>
                <w:b/>
              </w:rPr>
              <w:t>Bayley Scales of Infant Development III  Composite Cognitive Score</w:t>
            </w:r>
          </w:p>
        </w:tc>
        <w:tc>
          <w:tcPr>
            <w:tcW w:w="3780" w:type="dxa"/>
            <w:gridSpan w:val="3"/>
          </w:tcPr>
          <w:p w14:paraId="6241C333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hAnsi="Times New Roman" w:cs="Times New Roman"/>
                <w:b/>
              </w:rPr>
              <w:t>Bayley Scales of Infant Development III Composite Motor Score</w:t>
            </w:r>
          </w:p>
        </w:tc>
        <w:tc>
          <w:tcPr>
            <w:tcW w:w="3690" w:type="dxa"/>
            <w:gridSpan w:val="3"/>
          </w:tcPr>
          <w:p w14:paraId="0FEA75D0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hAnsi="Times New Roman" w:cs="Times New Roman"/>
                <w:b/>
              </w:rPr>
              <w:t>Vineland Adaptive Behavior II Score</w:t>
            </w:r>
          </w:p>
        </w:tc>
      </w:tr>
      <w:tr w:rsidR="009D7E7D" w:rsidRPr="00E71E95" w14:paraId="6801C687" w14:textId="77777777" w:rsidTr="00BE756B">
        <w:trPr>
          <w:trHeight w:val="246"/>
        </w:trPr>
        <w:tc>
          <w:tcPr>
            <w:tcW w:w="3325" w:type="dxa"/>
          </w:tcPr>
          <w:p w14:paraId="62131455" w14:textId="77777777" w:rsidR="009D7E7D" w:rsidRPr="00E71E95" w:rsidRDefault="009D7E7D" w:rsidP="00BE75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</w:tcPr>
          <w:p w14:paraId="10FFFE3D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Beta</w:t>
            </w:r>
          </w:p>
          <w:p w14:paraId="47C91937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Coefficient</w:t>
            </w:r>
          </w:p>
        </w:tc>
        <w:tc>
          <w:tcPr>
            <w:tcW w:w="1634" w:type="dxa"/>
          </w:tcPr>
          <w:p w14:paraId="08D92F85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947" w:type="dxa"/>
          </w:tcPr>
          <w:p w14:paraId="0F00C14F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350" w:type="dxa"/>
          </w:tcPr>
          <w:p w14:paraId="2B04ABD2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Beta</w:t>
            </w:r>
          </w:p>
          <w:p w14:paraId="6D407300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Coefficient</w:t>
            </w:r>
          </w:p>
        </w:tc>
        <w:tc>
          <w:tcPr>
            <w:tcW w:w="1530" w:type="dxa"/>
          </w:tcPr>
          <w:p w14:paraId="5C88AD6D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900" w:type="dxa"/>
          </w:tcPr>
          <w:p w14:paraId="02721421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350" w:type="dxa"/>
          </w:tcPr>
          <w:p w14:paraId="6D7AEE2F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Beta</w:t>
            </w:r>
          </w:p>
          <w:p w14:paraId="201063C2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Coefficient</w:t>
            </w:r>
          </w:p>
        </w:tc>
        <w:tc>
          <w:tcPr>
            <w:tcW w:w="1530" w:type="dxa"/>
          </w:tcPr>
          <w:p w14:paraId="2FCFDC6C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810" w:type="dxa"/>
          </w:tcPr>
          <w:p w14:paraId="5447F7FF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9D7E7D" w:rsidRPr="00E71E95" w14:paraId="396CD373" w14:textId="77777777" w:rsidTr="00BE756B">
        <w:trPr>
          <w:trHeight w:val="246"/>
        </w:trPr>
        <w:tc>
          <w:tcPr>
            <w:tcW w:w="3325" w:type="dxa"/>
          </w:tcPr>
          <w:p w14:paraId="272A2188" w14:textId="77777777" w:rsidR="009D7E7D" w:rsidRPr="00E71E95" w:rsidRDefault="009D7E7D" w:rsidP="00BE756B">
            <w:pPr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eastAsia="Times New Roman" w:hAnsi="Times New Roman" w:cs="Times New Roman"/>
                <w:b/>
              </w:rPr>
              <w:t>Unadjusted Model</w:t>
            </w:r>
          </w:p>
        </w:tc>
        <w:tc>
          <w:tcPr>
            <w:tcW w:w="1379" w:type="dxa"/>
          </w:tcPr>
          <w:p w14:paraId="165514E2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4" w:type="dxa"/>
          </w:tcPr>
          <w:p w14:paraId="590ED799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2971FCF3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501AD21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C5B7CF6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5CD5EF7D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6516DA6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CE8279C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01446F41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D7E7D" w:rsidRPr="00E71E95" w14:paraId="66E8D9D2" w14:textId="77777777" w:rsidTr="00BE756B">
        <w:trPr>
          <w:trHeight w:val="246"/>
        </w:trPr>
        <w:tc>
          <w:tcPr>
            <w:tcW w:w="3325" w:type="dxa"/>
          </w:tcPr>
          <w:p w14:paraId="1EF8BD85" w14:textId="77777777" w:rsidR="009D7E7D" w:rsidRPr="00E71E95" w:rsidRDefault="00F11705" w:rsidP="00BE75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Q-14 Positive</w:t>
            </w:r>
            <w:r w:rsidR="009D7E7D" w:rsidRPr="00E71E9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79" w:type="dxa"/>
          </w:tcPr>
          <w:p w14:paraId="478B54FB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634" w:type="dxa"/>
          </w:tcPr>
          <w:p w14:paraId="47480DD4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61, 9.14</w:t>
            </w:r>
          </w:p>
        </w:tc>
        <w:tc>
          <w:tcPr>
            <w:tcW w:w="947" w:type="dxa"/>
          </w:tcPr>
          <w:p w14:paraId="32476664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350" w:type="dxa"/>
          </w:tcPr>
          <w:p w14:paraId="782FE523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530" w:type="dxa"/>
          </w:tcPr>
          <w:p w14:paraId="6076759C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19, 11.03</w:t>
            </w:r>
          </w:p>
        </w:tc>
        <w:tc>
          <w:tcPr>
            <w:tcW w:w="900" w:type="dxa"/>
          </w:tcPr>
          <w:p w14:paraId="3B8AD24A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350" w:type="dxa"/>
          </w:tcPr>
          <w:p w14:paraId="57B23AF2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0</w:t>
            </w:r>
          </w:p>
        </w:tc>
        <w:tc>
          <w:tcPr>
            <w:tcW w:w="1530" w:type="dxa"/>
          </w:tcPr>
          <w:p w14:paraId="6B8C3C7D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8, 3.08</w:t>
            </w:r>
          </w:p>
        </w:tc>
        <w:tc>
          <w:tcPr>
            <w:tcW w:w="810" w:type="dxa"/>
          </w:tcPr>
          <w:p w14:paraId="7DF97ACC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9D7E7D" w:rsidRPr="00E71E95" w14:paraId="5FDEE668" w14:textId="77777777" w:rsidTr="00BE756B">
        <w:trPr>
          <w:trHeight w:val="246"/>
        </w:trPr>
        <w:tc>
          <w:tcPr>
            <w:tcW w:w="3325" w:type="dxa"/>
          </w:tcPr>
          <w:p w14:paraId="0DF934EB" w14:textId="77777777" w:rsidR="009D7E7D" w:rsidRPr="00E71E95" w:rsidRDefault="009D7E7D" w:rsidP="00BE756B">
            <w:pPr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eastAsia="Times New Roman" w:hAnsi="Times New Roman" w:cs="Times New Roman"/>
                <w:b/>
              </w:rPr>
              <w:t>Adjusted Model</w:t>
            </w:r>
          </w:p>
        </w:tc>
        <w:tc>
          <w:tcPr>
            <w:tcW w:w="1379" w:type="dxa"/>
          </w:tcPr>
          <w:p w14:paraId="2C6FD6DE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4" w:type="dxa"/>
          </w:tcPr>
          <w:p w14:paraId="5992BEAA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6DA96C8D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7B6538A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8AF816A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1004A6C3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D7E45DB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04AB32F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1CC8D6A3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D7E7D" w:rsidRPr="00E71E95" w14:paraId="1A9613F2" w14:textId="77777777" w:rsidTr="00BE756B">
        <w:trPr>
          <w:trHeight w:val="246"/>
        </w:trPr>
        <w:tc>
          <w:tcPr>
            <w:tcW w:w="3325" w:type="dxa"/>
          </w:tcPr>
          <w:p w14:paraId="053A10A8" w14:textId="77777777" w:rsidR="009D7E7D" w:rsidRPr="00E71E95" w:rsidRDefault="00F11705" w:rsidP="00BE75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Q-14 Positive</w:t>
            </w:r>
          </w:p>
        </w:tc>
        <w:tc>
          <w:tcPr>
            <w:tcW w:w="1379" w:type="dxa"/>
          </w:tcPr>
          <w:p w14:paraId="1F9DAD96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1634" w:type="dxa"/>
          </w:tcPr>
          <w:p w14:paraId="7F1921F0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12, 10.79</w:t>
            </w:r>
          </w:p>
        </w:tc>
        <w:tc>
          <w:tcPr>
            <w:tcW w:w="947" w:type="dxa"/>
          </w:tcPr>
          <w:p w14:paraId="0237FB36" w14:textId="77777777" w:rsidR="009D7E7D" w:rsidRPr="00E71E95" w:rsidRDefault="00F11705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350" w:type="dxa"/>
          </w:tcPr>
          <w:p w14:paraId="38AD0662" w14:textId="77777777" w:rsidR="009D7E7D" w:rsidRPr="00E71E95" w:rsidRDefault="007D529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1530" w:type="dxa"/>
          </w:tcPr>
          <w:p w14:paraId="60DAA72F" w14:textId="77777777" w:rsidR="009D7E7D" w:rsidRPr="00E71E95" w:rsidRDefault="007D529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5, 11.49</w:t>
            </w:r>
          </w:p>
        </w:tc>
        <w:tc>
          <w:tcPr>
            <w:tcW w:w="900" w:type="dxa"/>
          </w:tcPr>
          <w:p w14:paraId="3F4C8ECA" w14:textId="77777777" w:rsidR="009D7E7D" w:rsidRPr="00E71E95" w:rsidRDefault="007D529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350" w:type="dxa"/>
          </w:tcPr>
          <w:p w14:paraId="770EB79E" w14:textId="77777777" w:rsidR="009D7E7D" w:rsidRPr="00E71E95" w:rsidRDefault="007D529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6</w:t>
            </w:r>
          </w:p>
        </w:tc>
        <w:tc>
          <w:tcPr>
            <w:tcW w:w="1530" w:type="dxa"/>
          </w:tcPr>
          <w:p w14:paraId="0AA7193E" w14:textId="77777777" w:rsidR="009D7E7D" w:rsidRPr="00E71E95" w:rsidRDefault="007D529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53, 3.01</w:t>
            </w:r>
          </w:p>
        </w:tc>
        <w:tc>
          <w:tcPr>
            <w:tcW w:w="810" w:type="dxa"/>
          </w:tcPr>
          <w:p w14:paraId="47802847" w14:textId="77777777" w:rsidR="009D7E7D" w:rsidRPr="00E71E95" w:rsidRDefault="007D529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9D7E7D" w:rsidRPr="00E71E95" w14:paraId="179EF1CD" w14:textId="77777777" w:rsidTr="00BE756B">
        <w:trPr>
          <w:trHeight w:val="246"/>
        </w:trPr>
        <w:tc>
          <w:tcPr>
            <w:tcW w:w="3325" w:type="dxa"/>
          </w:tcPr>
          <w:p w14:paraId="0A87F0D3" w14:textId="77777777" w:rsidR="009D7E7D" w:rsidRPr="00E71E95" w:rsidRDefault="009D7E7D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379" w:type="dxa"/>
          </w:tcPr>
          <w:p w14:paraId="1C2E9430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4" w:type="dxa"/>
          </w:tcPr>
          <w:p w14:paraId="41F7BE7E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5853C56F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20CA0F1D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2B29292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17ADA603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BC672B1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72AEA96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147640C1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D7E7D" w:rsidRPr="00E71E95" w14:paraId="0D61B925" w14:textId="77777777" w:rsidTr="00BE756B">
        <w:trPr>
          <w:trHeight w:val="246"/>
        </w:trPr>
        <w:tc>
          <w:tcPr>
            <w:tcW w:w="3325" w:type="dxa"/>
          </w:tcPr>
          <w:p w14:paraId="47AEF61A" w14:textId="77777777" w:rsidR="009D7E7D" w:rsidRPr="00E71E95" w:rsidRDefault="009D7E7D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White Non-Hispanic</w:t>
            </w:r>
          </w:p>
        </w:tc>
        <w:tc>
          <w:tcPr>
            <w:tcW w:w="1379" w:type="dxa"/>
          </w:tcPr>
          <w:p w14:paraId="1E2418DE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634" w:type="dxa"/>
          </w:tcPr>
          <w:p w14:paraId="69DAB2D2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060B08A5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0575A0F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6226F386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0B59421C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A49EB42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00D340EF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436ED156" w14:textId="77777777" w:rsidR="009D7E7D" w:rsidRPr="00E71E95" w:rsidRDefault="009D7E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2C02" w:rsidRPr="00E71E95" w14:paraId="27A75045" w14:textId="77777777" w:rsidTr="00BE756B">
        <w:trPr>
          <w:trHeight w:val="246"/>
        </w:trPr>
        <w:tc>
          <w:tcPr>
            <w:tcW w:w="3325" w:type="dxa"/>
          </w:tcPr>
          <w:p w14:paraId="79088AC4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Black Non-Hispanic</w:t>
            </w:r>
          </w:p>
        </w:tc>
        <w:tc>
          <w:tcPr>
            <w:tcW w:w="1379" w:type="dxa"/>
          </w:tcPr>
          <w:p w14:paraId="57C08899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0.98</w:t>
            </w:r>
          </w:p>
        </w:tc>
        <w:tc>
          <w:tcPr>
            <w:tcW w:w="1634" w:type="dxa"/>
          </w:tcPr>
          <w:p w14:paraId="1045381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6.07, -15.89</w:t>
            </w:r>
          </w:p>
        </w:tc>
        <w:tc>
          <w:tcPr>
            <w:tcW w:w="947" w:type="dxa"/>
          </w:tcPr>
          <w:p w14:paraId="4A8684E7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350" w:type="dxa"/>
          </w:tcPr>
          <w:p w14:paraId="25A57FF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72</w:t>
            </w:r>
          </w:p>
        </w:tc>
        <w:tc>
          <w:tcPr>
            <w:tcW w:w="1530" w:type="dxa"/>
          </w:tcPr>
          <w:p w14:paraId="592BE03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4.21, 6.79</w:t>
            </w:r>
          </w:p>
        </w:tc>
        <w:tc>
          <w:tcPr>
            <w:tcW w:w="900" w:type="dxa"/>
          </w:tcPr>
          <w:p w14:paraId="034610A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350" w:type="dxa"/>
          </w:tcPr>
          <w:p w14:paraId="31FA7D23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68</w:t>
            </w:r>
          </w:p>
        </w:tc>
        <w:tc>
          <w:tcPr>
            <w:tcW w:w="1530" w:type="dxa"/>
          </w:tcPr>
          <w:p w14:paraId="719F7BB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3.3, 7.97</w:t>
            </w:r>
          </w:p>
        </w:tc>
        <w:tc>
          <w:tcPr>
            <w:tcW w:w="810" w:type="dxa"/>
          </w:tcPr>
          <w:p w14:paraId="0E59D75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2B2C02" w:rsidRPr="00E71E95" w14:paraId="2EA08586" w14:textId="77777777" w:rsidTr="00BE756B">
        <w:trPr>
          <w:trHeight w:val="246"/>
        </w:trPr>
        <w:tc>
          <w:tcPr>
            <w:tcW w:w="3325" w:type="dxa"/>
          </w:tcPr>
          <w:p w14:paraId="58BF1FDC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Hispanic </w:t>
            </w:r>
          </w:p>
        </w:tc>
        <w:tc>
          <w:tcPr>
            <w:tcW w:w="1379" w:type="dxa"/>
          </w:tcPr>
          <w:p w14:paraId="37362EF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7</w:t>
            </w:r>
          </w:p>
        </w:tc>
        <w:tc>
          <w:tcPr>
            <w:tcW w:w="1634" w:type="dxa"/>
          </w:tcPr>
          <w:p w14:paraId="34B56140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.72, 11.58</w:t>
            </w:r>
          </w:p>
        </w:tc>
        <w:tc>
          <w:tcPr>
            <w:tcW w:w="947" w:type="dxa"/>
          </w:tcPr>
          <w:p w14:paraId="2D6096B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350" w:type="dxa"/>
          </w:tcPr>
          <w:p w14:paraId="6D82A260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98</w:t>
            </w:r>
          </w:p>
        </w:tc>
        <w:tc>
          <w:tcPr>
            <w:tcW w:w="1530" w:type="dxa"/>
          </w:tcPr>
          <w:p w14:paraId="479C2A0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3.46, 5.50</w:t>
            </w:r>
          </w:p>
        </w:tc>
        <w:tc>
          <w:tcPr>
            <w:tcW w:w="900" w:type="dxa"/>
          </w:tcPr>
          <w:p w14:paraId="4D05DAD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350" w:type="dxa"/>
          </w:tcPr>
          <w:p w14:paraId="74AA1537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55</w:t>
            </w:r>
          </w:p>
        </w:tc>
        <w:tc>
          <w:tcPr>
            <w:tcW w:w="1530" w:type="dxa"/>
          </w:tcPr>
          <w:p w14:paraId="3BFCE361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92, 11.83</w:t>
            </w:r>
          </w:p>
        </w:tc>
        <w:tc>
          <w:tcPr>
            <w:tcW w:w="810" w:type="dxa"/>
          </w:tcPr>
          <w:p w14:paraId="6FABD893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2B2C02" w:rsidRPr="00E71E95" w14:paraId="024B59ED" w14:textId="77777777" w:rsidTr="00BE756B">
        <w:trPr>
          <w:trHeight w:val="246"/>
        </w:trPr>
        <w:tc>
          <w:tcPr>
            <w:tcW w:w="3325" w:type="dxa"/>
          </w:tcPr>
          <w:p w14:paraId="5F2F44E9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379" w:type="dxa"/>
          </w:tcPr>
          <w:p w14:paraId="337399A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8</w:t>
            </w:r>
          </w:p>
        </w:tc>
        <w:tc>
          <w:tcPr>
            <w:tcW w:w="1634" w:type="dxa"/>
          </w:tcPr>
          <w:p w14:paraId="74DB656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7.01, 22.24</w:t>
            </w:r>
          </w:p>
        </w:tc>
        <w:tc>
          <w:tcPr>
            <w:tcW w:w="947" w:type="dxa"/>
          </w:tcPr>
          <w:p w14:paraId="1FCEEFC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350" w:type="dxa"/>
          </w:tcPr>
          <w:p w14:paraId="60D23FD9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20</w:t>
            </w:r>
          </w:p>
        </w:tc>
        <w:tc>
          <w:tcPr>
            <w:tcW w:w="1530" w:type="dxa"/>
          </w:tcPr>
          <w:p w14:paraId="7CE8406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0.21, 21.80</w:t>
            </w:r>
          </w:p>
        </w:tc>
        <w:tc>
          <w:tcPr>
            <w:tcW w:w="900" w:type="dxa"/>
          </w:tcPr>
          <w:p w14:paraId="74FB575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350" w:type="dxa"/>
          </w:tcPr>
          <w:p w14:paraId="695310D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7</w:t>
            </w:r>
          </w:p>
        </w:tc>
        <w:tc>
          <w:tcPr>
            <w:tcW w:w="1530" w:type="dxa"/>
          </w:tcPr>
          <w:p w14:paraId="32BA707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25, 29.99</w:t>
            </w:r>
          </w:p>
        </w:tc>
        <w:tc>
          <w:tcPr>
            <w:tcW w:w="810" w:type="dxa"/>
          </w:tcPr>
          <w:p w14:paraId="35791C9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2B2C02" w:rsidRPr="00E71E95" w14:paraId="40BA10D7" w14:textId="77777777" w:rsidTr="00BE756B">
        <w:trPr>
          <w:trHeight w:val="246"/>
        </w:trPr>
        <w:tc>
          <w:tcPr>
            <w:tcW w:w="3325" w:type="dxa"/>
          </w:tcPr>
          <w:p w14:paraId="1FC596FE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379" w:type="dxa"/>
          </w:tcPr>
          <w:p w14:paraId="7A3E4319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4" w:type="dxa"/>
          </w:tcPr>
          <w:p w14:paraId="41A10919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59E6D707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7D4044F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BB5F93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3F271E8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5ACC0A6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0B8AD1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27D5661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2C02" w:rsidRPr="00E71E95" w14:paraId="0C360941" w14:textId="77777777" w:rsidTr="00BE756B">
        <w:trPr>
          <w:trHeight w:val="246"/>
        </w:trPr>
        <w:tc>
          <w:tcPr>
            <w:tcW w:w="3325" w:type="dxa"/>
          </w:tcPr>
          <w:p w14:paraId="3D24E072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≤ High School</w:t>
            </w:r>
          </w:p>
        </w:tc>
        <w:tc>
          <w:tcPr>
            <w:tcW w:w="1379" w:type="dxa"/>
          </w:tcPr>
          <w:p w14:paraId="4AC3552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634" w:type="dxa"/>
          </w:tcPr>
          <w:p w14:paraId="42A7581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28EA714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45084FE3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6AED9FE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391CB5C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D76E1DF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74C3F98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1D48C83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2C02" w:rsidRPr="00E71E95" w14:paraId="775424FE" w14:textId="77777777" w:rsidTr="00BE756B">
        <w:trPr>
          <w:trHeight w:val="246"/>
        </w:trPr>
        <w:tc>
          <w:tcPr>
            <w:tcW w:w="3325" w:type="dxa"/>
          </w:tcPr>
          <w:p w14:paraId="100DAE3A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Some college</w:t>
            </w:r>
          </w:p>
        </w:tc>
        <w:tc>
          <w:tcPr>
            <w:tcW w:w="1379" w:type="dxa"/>
          </w:tcPr>
          <w:p w14:paraId="77E18F9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1</w:t>
            </w:r>
          </w:p>
        </w:tc>
        <w:tc>
          <w:tcPr>
            <w:tcW w:w="1634" w:type="dxa"/>
          </w:tcPr>
          <w:p w14:paraId="234F116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06, 7.05</w:t>
            </w:r>
          </w:p>
        </w:tc>
        <w:tc>
          <w:tcPr>
            <w:tcW w:w="947" w:type="dxa"/>
          </w:tcPr>
          <w:p w14:paraId="2B5BDCC3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350" w:type="dxa"/>
          </w:tcPr>
          <w:p w14:paraId="7E30E2B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30</w:t>
            </w:r>
          </w:p>
        </w:tc>
        <w:tc>
          <w:tcPr>
            <w:tcW w:w="1530" w:type="dxa"/>
          </w:tcPr>
          <w:p w14:paraId="3476FB1F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62, 2.01</w:t>
            </w:r>
          </w:p>
        </w:tc>
        <w:tc>
          <w:tcPr>
            <w:tcW w:w="900" w:type="dxa"/>
          </w:tcPr>
          <w:p w14:paraId="538CB059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50" w:type="dxa"/>
          </w:tcPr>
          <w:p w14:paraId="5756293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9</w:t>
            </w:r>
          </w:p>
        </w:tc>
        <w:tc>
          <w:tcPr>
            <w:tcW w:w="1530" w:type="dxa"/>
          </w:tcPr>
          <w:p w14:paraId="1F78DA03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63, -1.55</w:t>
            </w:r>
          </w:p>
        </w:tc>
        <w:tc>
          <w:tcPr>
            <w:tcW w:w="810" w:type="dxa"/>
          </w:tcPr>
          <w:p w14:paraId="7A505830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B2C02" w:rsidRPr="00E71E95" w14:paraId="6CEF7D88" w14:textId="77777777" w:rsidTr="00BE756B">
        <w:trPr>
          <w:trHeight w:val="246"/>
        </w:trPr>
        <w:tc>
          <w:tcPr>
            <w:tcW w:w="3325" w:type="dxa"/>
          </w:tcPr>
          <w:p w14:paraId="721C1257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Primary language</w:t>
            </w:r>
          </w:p>
        </w:tc>
        <w:tc>
          <w:tcPr>
            <w:tcW w:w="1379" w:type="dxa"/>
          </w:tcPr>
          <w:p w14:paraId="39F88D5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4" w:type="dxa"/>
          </w:tcPr>
          <w:p w14:paraId="0F54091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25ECBAA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5C24F1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A613A2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4F012D0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B2A5D1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341D72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2FE7DBF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2C02" w:rsidRPr="00E71E95" w14:paraId="757B6527" w14:textId="77777777" w:rsidTr="00BE756B">
        <w:trPr>
          <w:trHeight w:val="246"/>
        </w:trPr>
        <w:tc>
          <w:tcPr>
            <w:tcW w:w="3325" w:type="dxa"/>
          </w:tcPr>
          <w:p w14:paraId="3AAFB794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English</w:t>
            </w:r>
          </w:p>
        </w:tc>
        <w:tc>
          <w:tcPr>
            <w:tcW w:w="1379" w:type="dxa"/>
          </w:tcPr>
          <w:p w14:paraId="0222754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634" w:type="dxa"/>
          </w:tcPr>
          <w:p w14:paraId="7EF99CFF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4908E70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5943389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518A04D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36E92997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29ED4C24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0F8EC31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72DF242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2C02" w:rsidRPr="00E71E95" w14:paraId="43756496" w14:textId="77777777" w:rsidTr="00BE756B">
        <w:trPr>
          <w:trHeight w:val="246"/>
        </w:trPr>
        <w:tc>
          <w:tcPr>
            <w:tcW w:w="3325" w:type="dxa"/>
          </w:tcPr>
          <w:p w14:paraId="19E479CA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Non-English </w:t>
            </w:r>
          </w:p>
        </w:tc>
        <w:tc>
          <w:tcPr>
            <w:tcW w:w="1379" w:type="dxa"/>
          </w:tcPr>
          <w:p w14:paraId="6D20EE2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02</w:t>
            </w:r>
          </w:p>
        </w:tc>
        <w:tc>
          <w:tcPr>
            <w:tcW w:w="1634" w:type="dxa"/>
          </w:tcPr>
          <w:p w14:paraId="235D6214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19, 2.15</w:t>
            </w:r>
          </w:p>
        </w:tc>
        <w:tc>
          <w:tcPr>
            <w:tcW w:w="947" w:type="dxa"/>
          </w:tcPr>
          <w:p w14:paraId="5088625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50" w:type="dxa"/>
          </w:tcPr>
          <w:p w14:paraId="1B30C174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2</w:t>
            </w:r>
          </w:p>
        </w:tc>
        <w:tc>
          <w:tcPr>
            <w:tcW w:w="1530" w:type="dxa"/>
          </w:tcPr>
          <w:p w14:paraId="387A3491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83, 9.38</w:t>
            </w:r>
          </w:p>
        </w:tc>
        <w:tc>
          <w:tcPr>
            <w:tcW w:w="900" w:type="dxa"/>
          </w:tcPr>
          <w:p w14:paraId="433F65B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350" w:type="dxa"/>
          </w:tcPr>
          <w:p w14:paraId="722DB21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96</w:t>
            </w:r>
          </w:p>
        </w:tc>
        <w:tc>
          <w:tcPr>
            <w:tcW w:w="1530" w:type="dxa"/>
          </w:tcPr>
          <w:p w14:paraId="5E15CDF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24, 1.33</w:t>
            </w:r>
          </w:p>
        </w:tc>
        <w:tc>
          <w:tcPr>
            <w:tcW w:w="810" w:type="dxa"/>
          </w:tcPr>
          <w:p w14:paraId="058B1370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2B2C02" w:rsidRPr="00E71E95" w14:paraId="06A9BFF5" w14:textId="77777777" w:rsidTr="00BE756B">
        <w:trPr>
          <w:trHeight w:val="246"/>
        </w:trPr>
        <w:tc>
          <w:tcPr>
            <w:tcW w:w="3325" w:type="dxa"/>
          </w:tcPr>
          <w:p w14:paraId="09A0B17A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Annual household income</w:t>
            </w:r>
          </w:p>
        </w:tc>
        <w:tc>
          <w:tcPr>
            <w:tcW w:w="1379" w:type="dxa"/>
          </w:tcPr>
          <w:p w14:paraId="74C546C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4" w:type="dxa"/>
          </w:tcPr>
          <w:p w14:paraId="4F38EF4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5640261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60171F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07E842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00A16BA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4BAC573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D9B8A04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430A8C00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2C02" w:rsidRPr="00E71E95" w14:paraId="08C59276" w14:textId="77777777" w:rsidTr="00BE756B">
        <w:trPr>
          <w:trHeight w:val="246"/>
        </w:trPr>
        <w:tc>
          <w:tcPr>
            <w:tcW w:w="3325" w:type="dxa"/>
          </w:tcPr>
          <w:p w14:paraId="3935D952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Less than $20,000 </w:t>
            </w:r>
          </w:p>
        </w:tc>
        <w:tc>
          <w:tcPr>
            <w:tcW w:w="1379" w:type="dxa"/>
          </w:tcPr>
          <w:p w14:paraId="61DEE4E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1</w:t>
            </w:r>
          </w:p>
        </w:tc>
        <w:tc>
          <w:tcPr>
            <w:tcW w:w="1634" w:type="dxa"/>
          </w:tcPr>
          <w:p w14:paraId="3F010C2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9, 15.40</w:t>
            </w:r>
          </w:p>
        </w:tc>
        <w:tc>
          <w:tcPr>
            <w:tcW w:w="947" w:type="dxa"/>
          </w:tcPr>
          <w:p w14:paraId="263CD70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350" w:type="dxa"/>
          </w:tcPr>
          <w:p w14:paraId="0712796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4</w:t>
            </w:r>
          </w:p>
        </w:tc>
        <w:tc>
          <w:tcPr>
            <w:tcW w:w="1530" w:type="dxa"/>
          </w:tcPr>
          <w:p w14:paraId="6AC8CF17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43, 14.91</w:t>
            </w:r>
          </w:p>
        </w:tc>
        <w:tc>
          <w:tcPr>
            <w:tcW w:w="900" w:type="dxa"/>
          </w:tcPr>
          <w:p w14:paraId="34BDA1A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350" w:type="dxa"/>
          </w:tcPr>
          <w:p w14:paraId="69EFB76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1530" w:type="dxa"/>
          </w:tcPr>
          <w:p w14:paraId="2C5C7AB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37, 10.93</w:t>
            </w:r>
          </w:p>
        </w:tc>
        <w:tc>
          <w:tcPr>
            <w:tcW w:w="810" w:type="dxa"/>
          </w:tcPr>
          <w:p w14:paraId="72DC4EB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2B2C02" w:rsidRPr="00E71E95" w14:paraId="2329C72B" w14:textId="77777777" w:rsidTr="00BE756B">
        <w:trPr>
          <w:trHeight w:val="246"/>
        </w:trPr>
        <w:tc>
          <w:tcPr>
            <w:tcW w:w="3325" w:type="dxa"/>
          </w:tcPr>
          <w:p w14:paraId="1E907EA1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$20,001-$40,000 </w:t>
            </w:r>
          </w:p>
        </w:tc>
        <w:tc>
          <w:tcPr>
            <w:tcW w:w="1379" w:type="dxa"/>
          </w:tcPr>
          <w:p w14:paraId="28569E1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634" w:type="dxa"/>
          </w:tcPr>
          <w:p w14:paraId="1DFB834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</w:tcPr>
          <w:p w14:paraId="54E88AC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8217093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35E8A7A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397442A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3C2EC99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69F9023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10D7000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2C02" w:rsidRPr="00E71E95" w14:paraId="0FBA3553" w14:textId="77777777" w:rsidTr="00BE756B">
        <w:trPr>
          <w:trHeight w:val="246"/>
        </w:trPr>
        <w:tc>
          <w:tcPr>
            <w:tcW w:w="3325" w:type="dxa"/>
          </w:tcPr>
          <w:p w14:paraId="14CA8B4C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$40,001-$60,000</w:t>
            </w:r>
          </w:p>
        </w:tc>
        <w:tc>
          <w:tcPr>
            <w:tcW w:w="1379" w:type="dxa"/>
          </w:tcPr>
          <w:p w14:paraId="394EB1CF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64</w:t>
            </w:r>
          </w:p>
        </w:tc>
        <w:tc>
          <w:tcPr>
            <w:tcW w:w="1634" w:type="dxa"/>
          </w:tcPr>
          <w:p w14:paraId="1B082BD1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5, 44.43</w:t>
            </w:r>
          </w:p>
        </w:tc>
        <w:tc>
          <w:tcPr>
            <w:tcW w:w="947" w:type="dxa"/>
          </w:tcPr>
          <w:p w14:paraId="2385ADB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350" w:type="dxa"/>
          </w:tcPr>
          <w:p w14:paraId="5A65450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31</w:t>
            </w:r>
          </w:p>
        </w:tc>
        <w:tc>
          <w:tcPr>
            <w:tcW w:w="1530" w:type="dxa"/>
          </w:tcPr>
          <w:p w14:paraId="7A16F72F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8, 48.60</w:t>
            </w:r>
          </w:p>
        </w:tc>
        <w:tc>
          <w:tcPr>
            <w:tcW w:w="900" w:type="dxa"/>
          </w:tcPr>
          <w:p w14:paraId="5E15C2C1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350" w:type="dxa"/>
          </w:tcPr>
          <w:p w14:paraId="03DD498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7</w:t>
            </w:r>
          </w:p>
        </w:tc>
        <w:tc>
          <w:tcPr>
            <w:tcW w:w="1530" w:type="dxa"/>
          </w:tcPr>
          <w:p w14:paraId="5B5B34C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11, 22.44</w:t>
            </w:r>
          </w:p>
        </w:tc>
        <w:tc>
          <w:tcPr>
            <w:tcW w:w="810" w:type="dxa"/>
          </w:tcPr>
          <w:p w14:paraId="5503D97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2B2C02" w:rsidRPr="00E71E95" w14:paraId="6B551B99" w14:textId="77777777" w:rsidTr="00BE756B">
        <w:trPr>
          <w:trHeight w:val="246"/>
        </w:trPr>
        <w:tc>
          <w:tcPr>
            <w:tcW w:w="3325" w:type="dxa"/>
          </w:tcPr>
          <w:p w14:paraId="759C6021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$60,001-$80,000</w:t>
            </w:r>
          </w:p>
        </w:tc>
        <w:tc>
          <w:tcPr>
            <w:tcW w:w="1379" w:type="dxa"/>
          </w:tcPr>
          <w:p w14:paraId="0B20CDE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6.73</w:t>
            </w:r>
          </w:p>
        </w:tc>
        <w:tc>
          <w:tcPr>
            <w:tcW w:w="1634" w:type="dxa"/>
          </w:tcPr>
          <w:p w14:paraId="04889AFF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3.45, -0.01</w:t>
            </w:r>
          </w:p>
        </w:tc>
        <w:tc>
          <w:tcPr>
            <w:tcW w:w="947" w:type="dxa"/>
          </w:tcPr>
          <w:p w14:paraId="07AEEE53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350" w:type="dxa"/>
          </w:tcPr>
          <w:p w14:paraId="5CF996C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93</w:t>
            </w:r>
          </w:p>
        </w:tc>
        <w:tc>
          <w:tcPr>
            <w:tcW w:w="1530" w:type="dxa"/>
          </w:tcPr>
          <w:p w14:paraId="6E1A4C1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5.35, 19.48</w:t>
            </w:r>
          </w:p>
        </w:tc>
        <w:tc>
          <w:tcPr>
            <w:tcW w:w="900" w:type="dxa"/>
          </w:tcPr>
          <w:p w14:paraId="01E55171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350" w:type="dxa"/>
          </w:tcPr>
          <w:p w14:paraId="55721C1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5</w:t>
            </w:r>
          </w:p>
        </w:tc>
        <w:tc>
          <w:tcPr>
            <w:tcW w:w="1530" w:type="dxa"/>
          </w:tcPr>
          <w:p w14:paraId="15AD69F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38, 20.69</w:t>
            </w:r>
          </w:p>
        </w:tc>
        <w:tc>
          <w:tcPr>
            <w:tcW w:w="810" w:type="dxa"/>
          </w:tcPr>
          <w:p w14:paraId="38C7FD81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2B2C02" w:rsidRPr="00E71E95" w14:paraId="59EF79D0" w14:textId="77777777" w:rsidTr="00BE756B">
        <w:trPr>
          <w:trHeight w:val="246"/>
        </w:trPr>
        <w:tc>
          <w:tcPr>
            <w:tcW w:w="3325" w:type="dxa"/>
          </w:tcPr>
          <w:p w14:paraId="3B109F57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More than $80,000</w:t>
            </w:r>
          </w:p>
        </w:tc>
        <w:tc>
          <w:tcPr>
            <w:tcW w:w="1379" w:type="dxa"/>
          </w:tcPr>
          <w:p w14:paraId="07BD8FA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14</w:t>
            </w:r>
          </w:p>
        </w:tc>
        <w:tc>
          <w:tcPr>
            <w:tcW w:w="1634" w:type="dxa"/>
          </w:tcPr>
          <w:p w14:paraId="0E3D5C6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9.64, 21.35</w:t>
            </w:r>
          </w:p>
        </w:tc>
        <w:tc>
          <w:tcPr>
            <w:tcW w:w="947" w:type="dxa"/>
          </w:tcPr>
          <w:p w14:paraId="630EA79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350" w:type="dxa"/>
          </w:tcPr>
          <w:p w14:paraId="44414E30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530" w:type="dxa"/>
          </w:tcPr>
          <w:p w14:paraId="18614F99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0.86, 45.34</w:t>
            </w:r>
          </w:p>
        </w:tc>
        <w:tc>
          <w:tcPr>
            <w:tcW w:w="900" w:type="dxa"/>
          </w:tcPr>
          <w:p w14:paraId="683750F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350" w:type="dxa"/>
          </w:tcPr>
          <w:p w14:paraId="2D2ABA6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00</w:t>
            </w:r>
          </w:p>
        </w:tc>
        <w:tc>
          <w:tcPr>
            <w:tcW w:w="1530" w:type="dxa"/>
          </w:tcPr>
          <w:p w14:paraId="5B3EAA2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8.51, 20.49</w:t>
            </w:r>
          </w:p>
        </w:tc>
        <w:tc>
          <w:tcPr>
            <w:tcW w:w="810" w:type="dxa"/>
          </w:tcPr>
          <w:p w14:paraId="0E11BF95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2B2C02" w:rsidRPr="00E71E95" w14:paraId="5619985C" w14:textId="77777777" w:rsidTr="00BE756B">
        <w:trPr>
          <w:trHeight w:val="246"/>
        </w:trPr>
        <w:tc>
          <w:tcPr>
            <w:tcW w:w="3325" w:type="dxa"/>
          </w:tcPr>
          <w:p w14:paraId="532113BA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Infant chronologic age</w:t>
            </w:r>
            <w:r>
              <w:rPr>
                <w:rFonts w:ascii="Times New Roman" w:hAnsi="Times New Roman" w:cs="Times New Roman"/>
              </w:rPr>
              <w:t xml:space="preserve"> (month)</w:t>
            </w:r>
          </w:p>
        </w:tc>
        <w:tc>
          <w:tcPr>
            <w:tcW w:w="1379" w:type="dxa"/>
          </w:tcPr>
          <w:p w14:paraId="36FEA761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1</w:t>
            </w:r>
          </w:p>
        </w:tc>
        <w:tc>
          <w:tcPr>
            <w:tcW w:w="1634" w:type="dxa"/>
          </w:tcPr>
          <w:p w14:paraId="626801CA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0, -0.12</w:t>
            </w:r>
          </w:p>
        </w:tc>
        <w:tc>
          <w:tcPr>
            <w:tcW w:w="947" w:type="dxa"/>
          </w:tcPr>
          <w:p w14:paraId="4B197C2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350" w:type="dxa"/>
          </w:tcPr>
          <w:p w14:paraId="2BBC888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</w:t>
            </w:r>
          </w:p>
        </w:tc>
        <w:tc>
          <w:tcPr>
            <w:tcW w:w="1530" w:type="dxa"/>
          </w:tcPr>
          <w:p w14:paraId="7ACDC0B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7, 0.36</w:t>
            </w:r>
          </w:p>
        </w:tc>
        <w:tc>
          <w:tcPr>
            <w:tcW w:w="900" w:type="dxa"/>
          </w:tcPr>
          <w:p w14:paraId="4267E083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350" w:type="dxa"/>
          </w:tcPr>
          <w:p w14:paraId="261CD0F1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4</w:t>
            </w:r>
          </w:p>
        </w:tc>
        <w:tc>
          <w:tcPr>
            <w:tcW w:w="1530" w:type="dxa"/>
          </w:tcPr>
          <w:p w14:paraId="3A886EB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5, 0.06</w:t>
            </w:r>
          </w:p>
        </w:tc>
        <w:tc>
          <w:tcPr>
            <w:tcW w:w="810" w:type="dxa"/>
          </w:tcPr>
          <w:p w14:paraId="1F0D238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2B2C02" w:rsidRPr="00E71E95" w14:paraId="008CEBB7" w14:textId="77777777" w:rsidTr="00BE756B">
        <w:trPr>
          <w:trHeight w:val="246"/>
        </w:trPr>
        <w:tc>
          <w:tcPr>
            <w:tcW w:w="3325" w:type="dxa"/>
          </w:tcPr>
          <w:p w14:paraId="2EF6EDD8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Birthweight</w:t>
            </w:r>
            <w:r>
              <w:rPr>
                <w:rFonts w:ascii="Times New Roman" w:hAnsi="Times New Roman" w:cs="Times New Roman"/>
              </w:rPr>
              <w:t xml:space="preserve"> (grams)</w:t>
            </w:r>
          </w:p>
        </w:tc>
        <w:tc>
          <w:tcPr>
            <w:tcW w:w="1379" w:type="dxa"/>
          </w:tcPr>
          <w:p w14:paraId="520F4AF0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634" w:type="dxa"/>
          </w:tcPr>
          <w:p w14:paraId="2FBAC05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, 0.009</w:t>
            </w:r>
          </w:p>
        </w:tc>
        <w:tc>
          <w:tcPr>
            <w:tcW w:w="947" w:type="dxa"/>
          </w:tcPr>
          <w:p w14:paraId="2A728E32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350" w:type="dxa"/>
          </w:tcPr>
          <w:p w14:paraId="07C5E8E9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530" w:type="dxa"/>
          </w:tcPr>
          <w:p w14:paraId="4E84F6D4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5, 0.01</w:t>
            </w:r>
          </w:p>
        </w:tc>
        <w:tc>
          <w:tcPr>
            <w:tcW w:w="900" w:type="dxa"/>
          </w:tcPr>
          <w:p w14:paraId="5DFE081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350" w:type="dxa"/>
          </w:tcPr>
          <w:p w14:paraId="75895BD4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530" w:type="dxa"/>
          </w:tcPr>
          <w:p w14:paraId="3194CF6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6, 0.009</w:t>
            </w:r>
          </w:p>
        </w:tc>
        <w:tc>
          <w:tcPr>
            <w:tcW w:w="810" w:type="dxa"/>
          </w:tcPr>
          <w:p w14:paraId="34E6425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2B2C02" w:rsidRPr="00E71E95" w14:paraId="204F11A4" w14:textId="77777777" w:rsidTr="00BE756B">
        <w:trPr>
          <w:trHeight w:val="246"/>
        </w:trPr>
        <w:tc>
          <w:tcPr>
            <w:tcW w:w="3325" w:type="dxa"/>
          </w:tcPr>
          <w:p w14:paraId="393B7D9C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Medical equipmen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79" w:type="dxa"/>
          </w:tcPr>
          <w:p w14:paraId="3A4E9101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74</w:t>
            </w:r>
          </w:p>
        </w:tc>
        <w:tc>
          <w:tcPr>
            <w:tcW w:w="1634" w:type="dxa"/>
          </w:tcPr>
          <w:p w14:paraId="731DB5A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7.65, -9.84</w:t>
            </w:r>
          </w:p>
        </w:tc>
        <w:tc>
          <w:tcPr>
            <w:tcW w:w="947" w:type="dxa"/>
          </w:tcPr>
          <w:p w14:paraId="55CF46F3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50" w:type="dxa"/>
          </w:tcPr>
          <w:p w14:paraId="0BE1AC6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4.26</w:t>
            </w:r>
          </w:p>
        </w:tc>
        <w:tc>
          <w:tcPr>
            <w:tcW w:w="1530" w:type="dxa"/>
          </w:tcPr>
          <w:p w14:paraId="6BA08466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5.08, -13.44</w:t>
            </w:r>
          </w:p>
        </w:tc>
        <w:tc>
          <w:tcPr>
            <w:tcW w:w="900" w:type="dxa"/>
          </w:tcPr>
          <w:p w14:paraId="08041CB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50" w:type="dxa"/>
          </w:tcPr>
          <w:p w14:paraId="20CF56DA" w14:textId="6C52B97F" w:rsidR="002B2C02" w:rsidRPr="00E71E95" w:rsidRDefault="00172248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2B2C02">
              <w:rPr>
                <w:rFonts w:ascii="Times New Roman" w:eastAsia="Times New Roman" w:hAnsi="Times New Roman" w:cs="Times New Roman"/>
              </w:rPr>
              <w:t>11.37</w:t>
            </w:r>
          </w:p>
        </w:tc>
        <w:tc>
          <w:tcPr>
            <w:tcW w:w="1530" w:type="dxa"/>
          </w:tcPr>
          <w:p w14:paraId="4D43BB04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94, -3.79</w:t>
            </w:r>
          </w:p>
        </w:tc>
        <w:tc>
          <w:tcPr>
            <w:tcW w:w="810" w:type="dxa"/>
          </w:tcPr>
          <w:p w14:paraId="3A6A6FC8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2B2C02" w:rsidRPr="00E71E95" w14:paraId="6E5DFB8D" w14:textId="77777777" w:rsidTr="00BE756B">
        <w:trPr>
          <w:trHeight w:val="188"/>
        </w:trPr>
        <w:tc>
          <w:tcPr>
            <w:tcW w:w="3325" w:type="dxa"/>
          </w:tcPr>
          <w:p w14:paraId="14648D15" w14:textId="77777777" w:rsidR="002B2C02" w:rsidRPr="00E71E95" w:rsidRDefault="002B2C02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Early Intervention</w:t>
            </w:r>
          </w:p>
        </w:tc>
        <w:tc>
          <w:tcPr>
            <w:tcW w:w="1379" w:type="dxa"/>
          </w:tcPr>
          <w:p w14:paraId="7085238F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1</w:t>
            </w:r>
          </w:p>
        </w:tc>
        <w:tc>
          <w:tcPr>
            <w:tcW w:w="1634" w:type="dxa"/>
          </w:tcPr>
          <w:p w14:paraId="3EB22959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72, 5.70</w:t>
            </w:r>
          </w:p>
        </w:tc>
        <w:tc>
          <w:tcPr>
            <w:tcW w:w="947" w:type="dxa"/>
          </w:tcPr>
          <w:p w14:paraId="53E913AC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350" w:type="dxa"/>
          </w:tcPr>
          <w:p w14:paraId="2FA48D3E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0</w:t>
            </w:r>
          </w:p>
        </w:tc>
        <w:tc>
          <w:tcPr>
            <w:tcW w:w="1530" w:type="dxa"/>
          </w:tcPr>
          <w:p w14:paraId="56CB629B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76, 6.16</w:t>
            </w:r>
          </w:p>
        </w:tc>
        <w:tc>
          <w:tcPr>
            <w:tcW w:w="900" w:type="dxa"/>
          </w:tcPr>
          <w:p w14:paraId="5392C167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350" w:type="dxa"/>
          </w:tcPr>
          <w:p w14:paraId="4012783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4</w:t>
            </w:r>
          </w:p>
        </w:tc>
        <w:tc>
          <w:tcPr>
            <w:tcW w:w="1530" w:type="dxa"/>
          </w:tcPr>
          <w:p w14:paraId="1F9BA49D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23, 6.16</w:t>
            </w:r>
          </w:p>
        </w:tc>
        <w:tc>
          <w:tcPr>
            <w:tcW w:w="810" w:type="dxa"/>
          </w:tcPr>
          <w:p w14:paraId="3106D674" w14:textId="77777777" w:rsidR="002B2C02" w:rsidRPr="00E71E95" w:rsidRDefault="002B2C02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</w:tr>
    </w:tbl>
    <w:p w14:paraId="26884124" w14:textId="77777777" w:rsidR="009D7E7D" w:rsidRDefault="009D7E7D" w:rsidP="009D7E7D">
      <w:pPr>
        <w:spacing w:after="0" w:line="240" w:lineRule="auto"/>
        <w:rPr>
          <w:rFonts w:ascii="Times New Roman" w:hAnsi="Times New Roman" w:cs="Times New Roman"/>
        </w:rPr>
      </w:pPr>
      <w:r w:rsidRPr="00E71E95">
        <w:rPr>
          <w:rFonts w:ascii="Times New Roman" w:hAnsi="Times New Roman" w:cs="Times New Roman"/>
        </w:rPr>
        <w:t>Estimated beta coefficient with 95% confidence intervals are shown vs. reference categories unless otherwise noted. Adjusted model controlled for</w:t>
      </w:r>
      <w:r w:rsidRPr="00E71E95">
        <w:rPr>
          <w:rFonts w:ascii="Times New Roman" w:hAnsi="Times New Roman" w:cs="Times New Roman"/>
          <w:vertAlign w:val="superscript"/>
        </w:rPr>
        <w:t xml:space="preserve"> </w:t>
      </w:r>
      <w:r w:rsidRPr="00E71E95">
        <w:rPr>
          <w:rFonts w:ascii="Times New Roman" w:hAnsi="Times New Roman" w:cs="Times New Roman"/>
        </w:rPr>
        <w:t xml:space="preserve">race/ethnicity, maternal education, language, annual household income, birth weight, use of medical equipment, and enrollment in early intervention. </w:t>
      </w:r>
    </w:p>
    <w:p w14:paraId="5437D1BA" w14:textId="77777777" w:rsidR="00BE756B" w:rsidRPr="00E71E95" w:rsidRDefault="00BE756B" w:rsidP="00BE756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 w:rsidRPr="00E71E95">
        <w:rPr>
          <w:rFonts w:ascii="Times New Roman" w:eastAsia="Times New Roman" w:hAnsi="Times New Roman" w:cs="Times New Roman"/>
        </w:rPr>
        <w:t>Use of medical equipment includes: oxygen, tracheostomy, wheelchair, adaptive stroller, feeding tube</w:t>
      </w:r>
    </w:p>
    <w:p w14:paraId="7C75A9A1" w14:textId="77777777" w:rsidR="00BE756B" w:rsidRDefault="00BE756B" w:rsidP="00BE756B"/>
    <w:p w14:paraId="48F97641" w14:textId="2B42858E" w:rsidR="00BE756B" w:rsidRPr="00E71E95" w:rsidRDefault="00B3797D" w:rsidP="00BE756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2: </w:t>
      </w:r>
      <w:r w:rsidR="00BE756B" w:rsidRPr="00E71E95">
        <w:rPr>
          <w:rFonts w:ascii="Times New Roman" w:hAnsi="Times New Roman" w:cs="Times New Roman"/>
          <w:b/>
        </w:rPr>
        <w:t xml:space="preserve">Association of </w:t>
      </w:r>
      <w:r w:rsidR="00BE756B">
        <w:rPr>
          <w:rFonts w:ascii="Times New Roman" w:hAnsi="Times New Roman" w:cs="Times New Roman"/>
          <w:b/>
        </w:rPr>
        <w:t>maternal mental health</w:t>
      </w:r>
      <w:r w:rsidR="00BE756B" w:rsidRPr="00E71E95">
        <w:rPr>
          <w:rFonts w:ascii="Times New Roman" w:hAnsi="Times New Roman" w:cs="Times New Roman"/>
          <w:b/>
        </w:rPr>
        <w:t xml:space="preserve"> measure scores and</w:t>
      </w:r>
      <w:r w:rsidR="00BE756B">
        <w:rPr>
          <w:rFonts w:ascii="Times New Roman" w:hAnsi="Times New Roman" w:cs="Times New Roman"/>
          <w:b/>
        </w:rPr>
        <w:t xml:space="preserve"> neurodevelopmental scores (n=89</w:t>
      </w:r>
      <w:r w:rsidR="00BE756B" w:rsidRPr="00E71E95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14575" w:type="dxa"/>
        <w:tblLayout w:type="fixed"/>
        <w:tblLook w:val="04A0" w:firstRow="1" w:lastRow="0" w:firstColumn="1" w:lastColumn="0" w:noHBand="0" w:noVBand="1"/>
      </w:tblPr>
      <w:tblGrid>
        <w:gridCol w:w="3325"/>
        <w:gridCol w:w="1347"/>
        <w:gridCol w:w="1623"/>
        <w:gridCol w:w="810"/>
        <w:gridCol w:w="1350"/>
        <w:gridCol w:w="1530"/>
        <w:gridCol w:w="892"/>
        <w:gridCol w:w="1358"/>
        <w:gridCol w:w="1530"/>
        <w:gridCol w:w="810"/>
      </w:tblGrid>
      <w:tr w:rsidR="00BE756B" w:rsidRPr="00E71E95" w14:paraId="3E2FB6A9" w14:textId="77777777" w:rsidTr="00BE756B">
        <w:trPr>
          <w:trHeight w:val="248"/>
        </w:trPr>
        <w:tc>
          <w:tcPr>
            <w:tcW w:w="3325" w:type="dxa"/>
          </w:tcPr>
          <w:p w14:paraId="253A83B1" w14:textId="77777777" w:rsidR="00BE756B" w:rsidRPr="00E71E95" w:rsidRDefault="00BE756B" w:rsidP="00BE75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0" w:type="dxa"/>
            <w:gridSpan w:val="3"/>
          </w:tcPr>
          <w:p w14:paraId="50DADC3D" w14:textId="77777777" w:rsidR="00BE756B" w:rsidRPr="00E71E95" w:rsidRDefault="00BE756B" w:rsidP="00BE75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1E95">
              <w:rPr>
                <w:rFonts w:ascii="Times New Roman" w:hAnsi="Times New Roman" w:cs="Times New Roman"/>
                <w:b/>
              </w:rPr>
              <w:t>Bayley Scales of Infant Development III  Composite Cognitive Score</w:t>
            </w:r>
          </w:p>
        </w:tc>
        <w:tc>
          <w:tcPr>
            <w:tcW w:w="3772" w:type="dxa"/>
            <w:gridSpan w:val="3"/>
          </w:tcPr>
          <w:p w14:paraId="7740002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hAnsi="Times New Roman" w:cs="Times New Roman"/>
                <w:b/>
              </w:rPr>
              <w:t>Bayley Scales of Infant Development III Composite Motor Score</w:t>
            </w:r>
          </w:p>
        </w:tc>
        <w:tc>
          <w:tcPr>
            <w:tcW w:w="3698" w:type="dxa"/>
            <w:gridSpan w:val="3"/>
          </w:tcPr>
          <w:p w14:paraId="6D53AD64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hAnsi="Times New Roman" w:cs="Times New Roman"/>
                <w:b/>
              </w:rPr>
              <w:t>Vineland Adaptive Behavior II Score</w:t>
            </w:r>
          </w:p>
        </w:tc>
      </w:tr>
      <w:tr w:rsidR="00BE756B" w:rsidRPr="00E71E95" w14:paraId="5A2533DD" w14:textId="77777777" w:rsidTr="00BE756B">
        <w:trPr>
          <w:trHeight w:val="248"/>
        </w:trPr>
        <w:tc>
          <w:tcPr>
            <w:tcW w:w="3325" w:type="dxa"/>
          </w:tcPr>
          <w:p w14:paraId="477F496F" w14:textId="77777777" w:rsidR="00BE756B" w:rsidRPr="00E71E95" w:rsidRDefault="00BE756B" w:rsidP="00BE75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7" w:type="dxa"/>
          </w:tcPr>
          <w:p w14:paraId="79311192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Beta</w:t>
            </w:r>
          </w:p>
          <w:p w14:paraId="6A7BFD9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Coefficient</w:t>
            </w:r>
          </w:p>
        </w:tc>
        <w:tc>
          <w:tcPr>
            <w:tcW w:w="1623" w:type="dxa"/>
          </w:tcPr>
          <w:p w14:paraId="31BD0EF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810" w:type="dxa"/>
          </w:tcPr>
          <w:p w14:paraId="3CF48DB3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350" w:type="dxa"/>
          </w:tcPr>
          <w:p w14:paraId="0CECCFB1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Beta</w:t>
            </w:r>
          </w:p>
          <w:p w14:paraId="73E86D99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Coefficient</w:t>
            </w:r>
          </w:p>
        </w:tc>
        <w:tc>
          <w:tcPr>
            <w:tcW w:w="1530" w:type="dxa"/>
          </w:tcPr>
          <w:p w14:paraId="36C17E8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892" w:type="dxa"/>
          </w:tcPr>
          <w:p w14:paraId="38206CFE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358" w:type="dxa"/>
          </w:tcPr>
          <w:p w14:paraId="4F02259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Beta</w:t>
            </w:r>
          </w:p>
          <w:p w14:paraId="2068D91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Coefficient</w:t>
            </w:r>
          </w:p>
        </w:tc>
        <w:tc>
          <w:tcPr>
            <w:tcW w:w="1530" w:type="dxa"/>
          </w:tcPr>
          <w:p w14:paraId="715DFD68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810" w:type="dxa"/>
          </w:tcPr>
          <w:p w14:paraId="3DCF70BF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E95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BE756B" w:rsidRPr="00E71E95" w14:paraId="3F9011C9" w14:textId="77777777" w:rsidTr="00BE756B">
        <w:trPr>
          <w:trHeight w:val="248"/>
        </w:trPr>
        <w:tc>
          <w:tcPr>
            <w:tcW w:w="3325" w:type="dxa"/>
          </w:tcPr>
          <w:p w14:paraId="60439560" w14:textId="77777777" w:rsidR="00BE756B" w:rsidRPr="00E71E95" w:rsidRDefault="00BE756B" w:rsidP="00BE756B">
            <w:pPr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eastAsia="Times New Roman" w:hAnsi="Times New Roman" w:cs="Times New Roman"/>
                <w:b/>
              </w:rPr>
              <w:t>Unadjusted Model</w:t>
            </w:r>
          </w:p>
        </w:tc>
        <w:tc>
          <w:tcPr>
            <w:tcW w:w="1347" w:type="dxa"/>
          </w:tcPr>
          <w:p w14:paraId="1BC679E4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dxa"/>
          </w:tcPr>
          <w:p w14:paraId="283ED687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0DB8C373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42ED46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397C4D8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4067603F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58E41931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1A75181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4AEEA07F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65C6B04C" w14:textId="77777777" w:rsidTr="00BE756B">
        <w:trPr>
          <w:trHeight w:val="248"/>
        </w:trPr>
        <w:tc>
          <w:tcPr>
            <w:tcW w:w="3325" w:type="dxa"/>
          </w:tcPr>
          <w:p w14:paraId="15072A35" w14:textId="77777777" w:rsidR="00BE756B" w:rsidRPr="00E71E95" w:rsidRDefault="00BE756B" w:rsidP="00BE75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Q-2 positive</w:t>
            </w:r>
            <w:r w:rsidRPr="00E71E9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7" w:type="dxa"/>
          </w:tcPr>
          <w:p w14:paraId="4EEAF318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623" w:type="dxa"/>
          </w:tcPr>
          <w:p w14:paraId="267CB04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35, 9.98</w:t>
            </w:r>
          </w:p>
        </w:tc>
        <w:tc>
          <w:tcPr>
            <w:tcW w:w="810" w:type="dxa"/>
          </w:tcPr>
          <w:p w14:paraId="188304A9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350" w:type="dxa"/>
          </w:tcPr>
          <w:p w14:paraId="755686B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1530" w:type="dxa"/>
          </w:tcPr>
          <w:p w14:paraId="137ABA41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06, 10.50</w:t>
            </w:r>
          </w:p>
        </w:tc>
        <w:tc>
          <w:tcPr>
            <w:tcW w:w="892" w:type="dxa"/>
          </w:tcPr>
          <w:p w14:paraId="664803B0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358" w:type="dxa"/>
          </w:tcPr>
          <w:p w14:paraId="73C259F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49</w:t>
            </w:r>
          </w:p>
        </w:tc>
        <w:tc>
          <w:tcPr>
            <w:tcW w:w="1530" w:type="dxa"/>
          </w:tcPr>
          <w:p w14:paraId="02034410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87, 1.89</w:t>
            </w:r>
          </w:p>
        </w:tc>
        <w:tc>
          <w:tcPr>
            <w:tcW w:w="810" w:type="dxa"/>
          </w:tcPr>
          <w:p w14:paraId="5256C4BF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BE756B" w:rsidRPr="00E71E95" w14:paraId="72D9B48E" w14:textId="77777777" w:rsidTr="00BE756B">
        <w:trPr>
          <w:trHeight w:val="248"/>
        </w:trPr>
        <w:tc>
          <w:tcPr>
            <w:tcW w:w="3325" w:type="dxa"/>
          </w:tcPr>
          <w:p w14:paraId="12664D72" w14:textId="77777777" w:rsidR="00BE756B" w:rsidRPr="00E71E95" w:rsidRDefault="00BE756B" w:rsidP="00BE756B">
            <w:pPr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eastAsia="Times New Roman" w:hAnsi="Times New Roman" w:cs="Times New Roman"/>
                <w:b/>
              </w:rPr>
              <w:t>Adjusted Model</w:t>
            </w:r>
          </w:p>
        </w:tc>
        <w:tc>
          <w:tcPr>
            <w:tcW w:w="1347" w:type="dxa"/>
          </w:tcPr>
          <w:p w14:paraId="79B5CF39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dxa"/>
          </w:tcPr>
          <w:p w14:paraId="4EDBC27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5FC0BD6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02FE92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910158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09166A6F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3BFDE164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5BC9498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7E9D47D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3E73D8B0" w14:textId="77777777" w:rsidTr="00BE756B">
        <w:trPr>
          <w:trHeight w:val="248"/>
        </w:trPr>
        <w:tc>
          <w:tcPr>
            <w:tcW w:w="3325" w:type="dxa"/>
          </w:tcPr>
          <w:p w14:paraId="24F0A74B" w14:textId="77777777" w:rsidR="00BE756B" w:rsidRPr="00E71E95" w:rsidRDefault="00BE756B" w:rsidP="00BE75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Q-2 positive</w:t>
            </w:r>
          </w:p>
        </w:tc>
        <w:tc>
          <w:tcPr>
            <w:tcW w:w="1347" w:type="dxa"/>
          </w:tcPr>
          <w:p w14:paraId="3F4EBDE4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9</w:t>
            </w:r>
          </w:p>
        </w:tc>
        <w:tc>
          <w:tcPr>
            <w:tcW w:w="1623" w:type="dxa"/>
          </w:tcPr>
          <w:p w14:paraId="4AD79EE8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03, 6.84</w:t>
            </w:r>
          </w:p>
        </w:tc>
        <w:tc>
          <w:tcPr>
            <w:tcW w:w="810" w:type="dxa"/>
          </w:tcPr>
          <w:p w14:paraId="4CF80445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350" w:type="dxa"/>
          </w:tcPr>
          <w:p w14:paraId="61C8AAAC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1530" w:type="dxa"/>
          </w:tcPr>
          <w:p w14:paraId="6A487FFE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5, 9.93</w:t>
            </w:r>
          </w:p>
        </w:tc>
        <w:tc>
          <w:tcPr>
            <w:tcW w:w="892" w:type="dxa"/>
          </w:tcPr>
          <w:p w14:paraId="7A63289C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58" w:type="dxa"/>
          </w:tcPr>
          <w:p w14:paraId="4919D3BF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08</w:t>
            </w:r>
          </w:p>
        </w:tc>
        <w:tc>
          <w:tcPr>
            <w:tcW w:w="1530" w:type="dxa"/>
          </w:tcPr>
          <w:p w14:paraId="7EDD0F97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61, -2.55</w:t>
            </w:r>
          </w:p>
        </w:tc>
        <w:tc>
          <w:tcPr>
            <w:tcW w:w="810" w:type="dxa"/>
          </w:tcPr>
          <w:p w14:paraId="01ABFF75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BE756B" w:rsidRPr="00E71E95" w14:paraId="414F32DA" w14:textId="77777777" w:rsidTr="00BE756B">
        <w:trPr>
          <w:trHeight w:val="248"/>
        </w:trPr>
        <w:tc>
          <w:tcPr>
            <w:tcW w:w="3325" w:type="dxa"/>
          </w:tcPr>
          <w:p w14:paraId="7D4C9FB8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347" w:type="dxa"/>
          </w:tcPr>
          <w:p w14:paraId="7F984722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dxa"/>
          </w:tcPr>
          <w:p w14:paraId="0FEDD5C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322EA821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42F4D15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51061F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208ABBF0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0558A80E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533C79A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1E7D205C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31C8A79B" w14:textId="77777777" w:rsidTr="00BE756B">
        <w:trPr>
          <w:trHeight w:val="248"/>
        </w:trPr>
        <w:tc>
          <w:tcPr>
            <w:tcW w:w="3325" w:type="dxa"/>
          </w:tcPr>
          <w:p w14:paraId="165EAF56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White Non-Hispanic</w:t>
            </w:r>
          </w:p>
        </w:tc>
        <w:tc>
          <w:tcPr>
            <w:tcW w:w="1347" w:type="dxa"/>
          </w:tcPr>
          <w:p w14:paraId="49793D6C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623" w:type="dxa"/>
          </w:tcPr>
          <w:p w14:paraId="4B364781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7C61EF9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5431318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7E45A809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514C509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77BD6DE0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392D1838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1207014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18544E19" w14:textId="77777777" w:rsidTr="00BE756B">
        <w:trPr>
          <w:trHeight w:val="248"/>
        </w:trPr>
        <w:tc>
          <w:tcPr>
            <w:tcW w:w="3325" w:type="dxa"/>
          </w:tcPr>
          <w:p w14:paraId="79D2C297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Black Non-Hispanic</w:t>
            </w:r>
          </w:p>
        </w:tc>
        <w:tc>
          <w:tcPr>
            <w:tcW w:w="1347" w:type="dxa"/>
          </w:tcPr>
          <w:p w14:paraId="25802088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2.05</w:t>
            </w:r>
          </w:p>
        </w:tc>
        <w:tc>
          <w:tcPr>
            <w:tcW w:w="1623" w:type="dxa"/>
          </w:tcPr>
          <w:p w14:paraId="3F6CB6AE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7.10, -17.01</w:t>
            </w:r>
          </w:p>
        </w:tc>
        <w:tc>
          <w:tcPr>
            <w:tcW w:w="810" w:type="dxa"/>
          </w:tcPr>
          <w:p w14:paraId="48A910AB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350" w:type="dxa"/>
          </w:tcPr>
          <w:p w14:paraId="18F159B3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4.31</w:t>
            </w:r>
          </w:p>
        </w:tc>
        <w:tc>
          <w:tcPr>
            <w:tcW w:w="1530" w:type="dxa"/>
          </w:tcPr>
          <w:p w14:paraId="7E0AD8E1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4.67, 6.06</w:t>
            </w:r>
          </w:p>
        </w:tc>
        <w:tc>
          <w:tcPr>
            <w:tcW w:w="892" w:type="dxa"/>
          </w:tcPr>
          <w:p w14:paraId="012F1A11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58" w:type="dxa"/>
          </w:tcPr>
          <w:p w14:paraId="0707A811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05</w:t>
            </w:r>
          </w:p>
        </w:tc>
        <w:tc>
          <w:tcPr>
            <w:tcW w:w="1530" w:type="dxa"/>
          </w:tcPr>
          <w:p w14:paraId="4BC735E5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1.46, 7.36</w:t>
            </w:r>
          </w:p>
        </w:tc>
        <w:tc>
          <w:tcPr>
            <w:tcW w:w="810" w:type="dxa"/>
          </w:tcPr>
          <w:p w14:paraId="346B6D7E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BE756B" w:rsidRPr="00E71E95" w14:paraId="05404E0A" w14:textId="77777777" w:rsidTr="00BE756B">
        <w:trPr>
          <w:trHeight w:val="248"/>
        </w:trPr>
        <w:tc>
          <w:tcPr>
            <w:tcW w:w="3325" w:type="dxa"/>
          </w:tcPr>
          <w:p w14:paraId="7544C7F5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Hispanic </w:t>
            </w:r>
          </w:p>
        </w:tc>
        <w:tc>
          <w:tcPr>
            <w:tcW w:w="1347" w:type="dxa"/>
          </w:tcPr>
          <w:p w14:paraId="6AB7E8A7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08</w:t>
            </w:r>
          </w:p>
        </w:tc>
        <w:tc>
          <w:tcPr>
            <w:tcW w:w="1623" w:type="dxa"/>
          </w:tcPr>
          <w:p w14:paraId="2C65492D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25, 11.08</w:t>
            </w:r>
          </w:p>
        </w:tc>
        <w:tc>
          <w:tcPr>
            <w:tcW w:w="810" w:type="dxa"/>
          </w:tcPr>
          <w:p w14:paraId="44B51C83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350" w:type="dxa"/>
          </w:tcPr>
          <w:p w14:paraId="7313AD45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9.31</w:t>
            </w:r>
          </w:p>
        </w:tc>
        <w:tc>
          <w:tcPr>
            <w:tcW w:w="1530" w:type="dxa"/>
          </w:tcPr>
          <w:p w14:paraId="54EB2E8B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3.74, 5.13</w:t>
            </w:r>
          </w:p>
        </w:tc>
        <w:tc>
          <w:tcPr>
            <w:tcW w:w="892" w:type="dxa"/>
          </w:tcPr>
          <w:p w14:paraId="5D657BB6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358" w:type="dxa"/>
          </w:tcPr>
          <w:p w14:paraId="1947E091" w14:textId="77777777" w:rsidR="00BE756B" w:rsidRPr="00E71E95" w:rsidRDefault="00BE756B" w:rsidP="00585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585160">
              <w:rPr>
                <w:rFonts w:ascii="Times New Roman" w:eastAsia="Times New Roman" w:hAnsi="Times New Roman" w:cs="Times New Roman"/>
              </w:rPr>
              <w:t>3.91</w:t>
            </w:r>
          </w:p>
        </w:tc>
        <w:tc>
          <w:tcPr>
            <w:tcW w:w="1530" w:type="dxa"/>
          </w:tcPr>
          <w:p w14:paraId="757EE048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9.30, 11.47</w:t>
            </w:r>
          </w:p>
        </w:tc>
        <w:tc>
          <w:tcPr>
            <w:tcW w:w="810" w:type="dxa"/>
          </w:tcPr>
          <w:p w14:paraId="1F6F208C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BE756B" w:rsidRPr="00E71E95" w14:paraId="4B06E283" w14:textId="77777777" w:rsidTr="00BE756B">
        <w:trPr>
          <w:trHeight w:val="248"/>
        </w:trPr>
        <w:tc>
          <w:tcPr>
            <w:tcW w:w="3325" w:type="dxa"/>
          </w:tcPr>
          <w:p w14:paraId="0EFE8B6F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347" w:type="dxa"/>
          </w:tcPr>
          <w:p w14:paraId="5637E4D5" w14:textId="77777777" w:rsidR="00BE756B" w:rsidRPr="00E71E95" w:rsidRDefault="00BE756B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F8720A">
              <w:rPr>
                <w:rFonts w:ascii="Times New Roman" w:eastAsia="Times New Roman" w:hAnsi="Times New Roman" w:cs="Times New Roman"/>
              </w:rPr>
              <w:t>-8.24</w:t>
            </w:r>
          </w:p>
        </w:tc>
        <w:tc>
          <w:tcPr>
            <w:tcW w:w="1623" w:type="dxa"/>
          </w:tcPr>
          <w:p w14:paraId="3952B278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7.90, 21.41</w:t>
            </w:r>
          </w:p>
        </w:tc>
        <w:tc>
          <w:tcPr>
            <w:tcW w:w="810" w:type="dxa"/>
          </w:tcPr>
          <w:p w14:paraId="34957F6F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350" w:type="dxa"/>
          </w:tcPr>
          <w:p w14:paraId="664696FE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6</w:t>
            </w:r>
          </w:p>
        </w:tc>
        <w:tc>
          <w:tcPr>
            <w:tcW w:w="1530" w:type="dxa"/>
          </w:tcPr>
          <w:p w14:paraId="3D1B8E07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0.62, 21.30</w:t>
            </w:r>
          </w:p>
        </w:tc>
        <w:tc>
          <w:tcPr>
            <w:tcW w:w="892" w:type="dxa"/>
          </w:tcPr>
          <w:p w14:paraId="652470C4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358" w:type="dxa"/>
          </w:tcPr>
          <w:p w14:paraId="42070152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2</w:t>
            </w:r>
          </w:p>
        </w:tc>
        <w:tc>
          <w:tcPr>
            <w:tcW w:w="1530" w:type="dxa"/>
          </w:tcPr>
          <w:p w14:paraId="21CA72C5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26, 29.11</w:t>
            </w:r>
          </w:p>
        </w:tc>
        <w:tc>
          <w:tcPr>
            <w:tcW w:w="810" w:type="dxa"/>
          </w:tcPr>
          <w:p w14:paraId="6EA1AA15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BE756B" w:rsidRPr="00E71E95" w14:paraId="481A3559" w14:textId="77777777" w:rsidTr="00BE756B">
        <w:trPr>
          <w:trHeight w:val="248"/>
        </w:trPr>
        <w:tc>
          <w:tcPr>
            <w:tcW w:w="3325" w:type="dxa"/>
          </w:tcPr>
          <w:p w14:paraId="622C913B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347" w:type="dxa"/>
          </w:tcPr>
          <w:p w14:paraId="62CC75E0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dxa"/>
          </w:tcPr>
          <w:p w14:paraId="58D2EC5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2EC28B6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86A72D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6C4711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5932F77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134D4D7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7A21DB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415A812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4B468858" w14:textId="77777777" w:rsidTr="00BE756B">
        <w:trPr>
          <w:trHeight w:val="248"/>
        </w:trPr>
        <w:tc>
          <w:tcPr>
            <w:tcW w:w="3325" w:type="dxa"/>
          </w:tcPr>
          <w:p w14:paraId="307D724C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≤ High School</w:t>
            </w:r>
          </w:p>
        </w:tc>
        <w:tc>
          <w:tcPr>
            <w:tcW w:w="1347" w:type="dxa"/>
          </w:tcPr>
          <w:p w14:paraId="579694B7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623" w:type="dxa"/>
          </w:tcPr>
          <w:p w14:paraId="46D418C8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51C78480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6E330627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367FF65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661A17EF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12150BBC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4C6FF1F4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7DA2027E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2BD7994A" w14:textId="77777777" w:rsidTr="00BE756B">
        <w:trPr>
          <w:trHeight w:val="248"/>
        </w:trPr>
        <w:tc>
          <w:tcPr>
            <w:tcW w:w="3325" w:type="dxa"/>
          </w:tcPr>
          <w:p w14:paraId="6BE97973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Some college</w:t>
            </w:r>
          </w:p>
        </w:tc>
        <w:tc>
          <w:tcPr>
            <w:tcW w:w="1347" w:type="dxa"/>
          </w:tcPr>
          <w:p w14:paraId="76E516AD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0</w:t>
            </w:r>
          </w:p>
        </w:tc>
        <w:tc>
          <w:tcPr>
            <w:tcW w:w="1623" w:type="dxa"/>
          </w:tcPr>
          <w:p w14:paraId="4DA3EC40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06, 7.47</w:t>
            </w:r>
          </w:p>
        </w:tc>
        <w:tc>
          <w:tcPr>
            <w:tcW w:w="810" w:type="dxa"/>
          </w:tcPr>
          <w:p w14:paraId="24AB2167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350" w:type="dxa"/>
          </w:tcPr>
          <w:p w14:paraId="542D3134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34</w:t>
            </w:r>
          </w:p>
        </w:tc>
        <w:tc>
          <w:tcPr>
            <w:tcW w:w="1530" w:type="dxa"/>
          </w:tcPr>
          <w:p w14:paraId="64C567FD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85, 2.17</w:t>
            </w:r>
          </w:p>
        </w:tc>
        <w:tc>
          <w:tcPr>
            <w:tcW w:w="892" w:type="dxa"/>
          </w:tcPr>
          <w:p w14:paraId="0433356C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358" w:type="dxa"/>
          </w:tcPr>
          <w:p w14:paraId="3B9521EA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82</w:t>
            </w:r>
          </w:p>
        </w:tc>
        <w:tc>
          <w:tcPr>
            <w:tcW w:w="1530" w:type="dxa"/>
          </w:tcPr>
          <w:p w14:paraId="6342D1E4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48, -0.16</w:t>
            </w:r>
          </w:p>
        </w:tc>
        <w:tc>
          <w:tcPr>
            <w:tcW w:w="810" w:type="dxa"/>
          </w:tcPr>
          <w:p w14:paraId="157B0766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BE756B" w:rsidRPr="00E71E95" w14:paraId="41EA6A13" w14:textId="77777777" w:rsidTr="00BE756B">
        <w:trPr>
          <w:trHeight w:val="248"/>
        </w:trPr>
        <w:tc>
          <w:tcPr>
            <w:tcW w:w="3325" w:type="dxa"/>
          </w:tcPr>
          <w:p w14:paraId="09207F6E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Primary language</w:t>
            </w:r>
          </w:p>
        </w:tc>
        <w:tc>
          <w:tcPr>
            <w:tcW w:w="1347" w:type="dxa"/>
          </w:tcPr>
          <w:p w14:paraId="3EC566BE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dxa"/>
          </w:tcPr>
          <w:p w14:paraId="36036150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3AB90F2F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68883EBC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DDBA922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7EF45A5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7F3A7F0A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2288EC2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68F9602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40C0227F" w14:textId="77777777" w:rsidTr="00BE756B">
        <w:trPr>
          <w:trHeight w:val="248"/>
        </w:trPr>
        <w:tc>
          <w:tcPr>
            <w:tcW w:w="3325" w:type="dxa"/>
          </w:tcPr>
          <w:p w14:paraId="58F42455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English</w:t>
            </w:r>
          </w:p>
        </w:tc>
        <w:tc>
          <w:tcPr>
            <w:tcW w:w="1347" w:type="dxa"/>
          </w:tcPr>
          <w:p w14:paraId="2922AB0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623" w:type="dxa"/>
          </w:tcPr>
          <w:p w14:paraId="3207A600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6A7816E7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C139202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35D5146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4A7C2CF9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18D634D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6CB5AA31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104EF95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51AE2411" w14:textId="77777777" w:rsidTr="00BE756B">
        <w:trPr>
          <w:trHeight w:val="248"/>
        </w:trPr>
        <w:tc>
          <w:tcPr>
            <w:tcW w:w="3325" w:type="dxa"/>
          </w:tcPr>
          <w:p w14:paraId="25F83C34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Non-English </w:t>
            </w:r>
          </w:p>
        </w:tc>
        <w:tc>
          <w:tcPr>
            <w:tcW w:w="1347" w:type="dxa"/>
          </w:tcPr>
          <w:p w14:paraId="3F2A571B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14</w:t>
            </w:r>
          </w:p>
        </w:tc>
        <w:tc>
          <w:tcPr>
            <w:tcW w:w="1623" w:type="dxa"/>
          </w:tcPr>
          <w:p w14:paraId="565C73D5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43, 2.15</w:t>
            </w:r>
          </w:p>
        </w:tc>
        <w:tc>
          <w:tcPr>
            <w:tcW w:w="810" w:type="dxa"/>
          </w:tcPr>
          <w:p w14:paraId="33D4A818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50" w:type="dxa"/>
          </w:tcPr>
          <w:p w14:paraId="004161E9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40</w:t>
            </w:r>
          </w:p>
        </w:tc>
        <w:tc>
          <w:tcPr>
            <w:tcW w:w="1530" w:type="dxa"/>
          </w:tcPr>
          <w:p w14:paraId="6755DC2B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20, 9.40</w:t>
            </w:r>
          </w:p>
        </w:tc>
        <w:tc>
          <w:tcPr>
            <w:tcW w:w="892" w:type="dxa"/>
          </w:tcPr>
          <w:p w14:paraId="63EC441F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358" w:type="dxa"/>
          </w:tcPr>
          <w:p w14:paraId="79FE5411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38</w:t>
            </w:r>
          </w:p>
        </w:tc>
        <w:tc>
          <w:tcPr>
            <w:tcW w:w="1530" w:type="dxa"/>
          </w:tcPr>
          <w:p w14:paraId="2CEC0537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21, 3.45</w:t>
            </w:r>
          </w:p>
        </w:tc>
        <w:tc>
          <w:tcPr>
            <w:tcW w:w="810" w:type="dxa"/>
          </w:tcPr>
          <w:p w14:paraId="7590DE54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BE756B" w:rsidRPr="00E71E95" w14:paraId="633B412F" w14:textId="77777777" w:rsidTr="00BE756B">
        <w:trPr>
          <w:trHeight w:val="248"/>
        </w:trPr>
        <w:tc>
          <w:tcPr>
            <w:tcW w:w="3325" w:type="dxa"/>
          </w:tcPr>
          <w:p w14:paraId="20AA7B37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Annual household income</w:t>
            </w:r>
          </w:p>
        </w:tc>
        <w:tc>
          <w:tcPr>
            <w:tcW w:w="1347" w:type="dxa"/>
          </w:tcPr>
          <w:p w14:paraId="4745BB0E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dxa"/>
          </w:tcPr>
          <w:p w14:paraId="5925EC44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1EE5C0E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6F26FDD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5E60936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24FC3542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7A93FA3E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9F4117D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434FB0B7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43EC9DAC" w14:textId="77777777" w:rsidTr="00BE756B">
        <w:trPr>
          <w:trHeight w:val="248"/>
        </w:trPr>
        <w:tc>
          <w:tcPr>
            <w:tcW w:w="3325" w:type="dxa"/>
          </w:tcPr>
          <w:p w14:paraId="734086B5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Less than $20,000 </w:t>
            </w:r>
          </w:p>
        </w:tc>
        <w:tc>
          <w:tcPr>
            <w:tcW w:w="1347" w:type="dxa"/>
          </w:tcPr>
          <w:p w14:paraId="0D7CB768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1</w:t>
            </w:r>
          </w:p>
        </w:tc>
        <w:tc>
          <w:tcPr>
            <w:tcW w:w="1623" w:type="dxa"/>
          </w:tcPr>
          <w:p w14:paraId="0494C8C2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9, 15.69</w:t>
            </w:r>
          </w:p>
        </w:tc>
        <w:tc>
          <w:tcPr>
            <w:tcW w:w="810" w:type="dxa"/>
          </w:tcPr>
          <w:p w14:paraId="5AE661E3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350" w:type="dxa"/>
          </w:tcPr>
          <w:p w14:paraId="53463022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1</w:t>
            </w:r>
          </w:p>
        </w:tc>
        <w:tc>
          <w:tcPr>
            <w:tcW w:w="1530" w:type="dxa"/>
          </w:tcPr>
          <w:p w14:paraId="46B16D0E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78, 15.00</w:t>
            </w:r>
          </w:p>
        </w:tc>
        <w:tc>
          <w:tcPr>
            <w:tcW w:w="892" w:type="dxa"/>
          </w:tcPr>
          <w:p w14:paraId="1FB190B9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1358" w:type="dxa"/>
          </w:tcPr>
          <w:p w14:paraId="7A09CC7D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2</w:t>
            </w:r>
          </w:p>
        </w:tc>
        <w:tc>
          <w:tcPr>
            <w:tcW w:w="1530" w:type="dxa"/>
          </w:tcPr>
          <w:p w14:paraId="64F6DBF5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7, 13.50</w:t>
            </w:r>
          </w:p>
        </w:tc>
        <w:tc>
          <w:tcPr>
            <w:tcW w:w="810" w:type="dxa"/>
          </w:tcPr>
          <w:p w14:paraId="6D612C47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BE756B" w:rsidRPr="00E71E95" w14:paraId="3453A793" w14:textId="77777777" w:rsidTr="00BE756B">
        <w:trPr>
          <w:trHeight w:val="248"/>
        </w:trPr>
        <w:tc>
          <w:tcPr>
            <w:tcW w:w="3325" w:type="dxa"/>
          </w:tcPr>
          <w:p w14:paraId="6769AF51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$20,001-$40,000 </w:t>
            </w:r>
          </w:p>
        </w:tc>
        <w:tc>
          <w:tcPr>
            <w:tcW w:w="1347" w:type="dxa"/>
          </w:tcPr>
          <w:p w14:paraId="5C779C7A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623" w:type="dxa"/>
          </w:tcPr>
          <w:p w14:paraId="73BADD4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62C87271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3EDB3DF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7BE5935B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31530DB5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</w:tcPr>
          <w:p w14:paraId="5A41B823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2641F953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4C069A20" w14:textId="77777777" w:rsidR="00BE756B" w:rsidRPr="00E71E95" w:rsidRDefault="00BE756B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E756B" w:rsidRPr="00E71E95" w14:paraId="432927C3" w14:textId="77777777" w:rsidTr="00BE756B">
        <w:trPr>
          <w:trHeight w:val="248"/>
        </w:trPr>
        <w:tc>
          <w:tcPr>
            <w:tcW w:w="3325" w:type="dxa"/>
          </w:tcPr>
          <w:p w14:paraId="0850861A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$40,001-$60,000</w:t>
            </w:r>
          </w:p>
        </w:tc>
        <w:tc>
          <w:tcPr>
            <w:tcW w:w="1347" w:type="dxa"/>
          </w:tcPr>
          <w:p w14:paraId="143542CE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05</w:t>
            </w:r>
          </w:p>
        </w:tc>
        <w:tc>
          <w:tcPr>
            <w:tcW w:w="1623" w:type="dxa"/>
          </w:tcPr>
          <w:p w14:paraId="5A508485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, 43.99</w:t>
            </w:r>
          </w:p>
        </w:tc>
        <w:tc>
          <w:tcPr>
            <w:tcW w:w="810" w:type="dxa"/>
          </w:tcPr>
          <w:p w14:paraId="5DF8B82F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350" w:type="dxa"/>
          </w:tcPr>
          <w:p w14:paraId="29BEC30F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09</w:t>
            </w:r>
          </w:p>
        </w:tc>
        <w:tc>
          <w:tcPr>
            <w:tcW w:w="1530" w:type="dxa"/>
          </w:tcPr>
          <w:p w14:paraId="164DE414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1, 48.50</w:t>
            </w:r>
          </w:p>
        </w:tc>
        <w:tc>
          <w:tcPr>
            <w:tcW w:w="892" w:type="dxa"/>
          </w:tcPr>
          <w:p w14:paraId="45338DA3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358" w:type="dxa"/>
          </w:tcPr>
          <w:p w14:paraId="65CD6CCC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9</w:t>
            </w:r>
          </w:p>
        </w:tc>
        <w:tc>
          <w:tcPr>
            <w:tcW w:w="1530" w:type="dxa"/>
          </w:tcPr>
          <w:p w14:paraId="14D3ABFF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62, 19.99</w:t>
            </w:r>
          </w:p>
        </w:tc>
        <w:tc>
          <w:tcPr>
            <w:tcW w:w="810" w:type="dxa"/>
          </w:tcPr>
          <w:p w14:paraId="177A1FF8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BE756B" w:rsidRPr="00E71E95" w14:paraId="5468D3E9" w14:textId="77777777" w:rsidTr="00BE756B">
        <w:trPr>
          <w:trHeight w:val="248"/>
        </w:trPr>
        <w:tc>
          <w:tcPr>
            <w:tcW w:w="3325" w:type="dxa"/>
          </w:tcPr>
          <w:p w14:paraId="1CE7464C" w14:textId="77777777" w:rsidR="00BE756B" w:rsidRPr="00E71E95" w:rsidRDefault="00BE756B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$60,001-$80,000</w:t>
            </w:r>
          </w:p>
        </w:tc>
        <w:tc>
          <w:tcPr>
            <w:tcW w:w="1347" w:type="dxa"/>
          </w:tcPr>
          <w:p w14:paraId="6F809F02" w14:textId="77777777" w:rsidR="00BE756B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2.05</w:t>
            </w:r>
          </w:p>
        </w:tc>
        <w:tc>
          <w:tcPr>
            <w:tcW w:w="1623" w:type="dxa"/>
          </w:tcPr>
          <w:p w14:paraId="346101EB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7.09, -17.01</w:t>
            </w:r>
          </w:p>
        </w:tc>
        <w:tc>
          <w:tcPr>
            <w:tcW w:w="810" w:type="dxa"/>
          </w:tcPr>
          <w:p w14:paraId="08936752" w14:textId="77777777" w:rsidR="00BE756B" w:rsidRPr="00E71E95" w:rsidRDefault="00F8720A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350" w:type="dxa"/>
          </w:tcPr>
          <w:p w14:paraId="19EF6B31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64</w:t>
            </w:r>
          </w:p>
        </w:tc>
        <w:tc>
          <w:tcPr>
            <w:tcW w:w="1530" w:type="dxa"/>
          </w:tcPr>
          <w:p w14:paraId="10EFE556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5.47, 20.19</w:t>
            </w:r>
          </w:p>
        </w:tc>
        <w:tc>
          <w:tcPr>
            <w:tcW w:w="892" w:type="dxa"/>
          </w:tcPr>
          <w:p w14:paraId="5E3DC000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358" w:type="dxa"/>
          </w:tcPr>
          <w:p w14:paraId="01FB9CD7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1530" w:type="dxa"/>
          </w:tcPr>
          <w:p w14:paraId="2CBC999B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23, 23.79</w:t>
            </w:r>
          </w:p>
        </w:tc>
        <w:tc>
          <w:tcPr>
            <w:tcW w:w="810" w:type="dxa"/>
          </w:tcPr>
          <w:p w14:paraId="5A5D9D4F" w14:textId="77777777" w:rsidR="00BE756B" w:rsidRPr="00E71E95" w:rsidRDefault="00585160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F8720A" w:rsidRPr="00E71E95" w14:paraId="1B6611FA" w14:textId="77777777" w:rsidTr="00BE756B">
        <w:trPr>
          <w:trHeight w:val="248"/>
        </w:trPr>
        <w:tc>
          <w:tcPr>
            <w:tcW w:w="3325" w:type="dxa"/>
          </w:tcPr>
          <w:p w14:paraId="54968748" w14:textId="77777777" w:rsidR="00F8720A" w:rsidRPr="00E71E95" w:rsidRDefault="00F8720A" w:rsidP="00F8720A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More than $80,000</w:t>
            </w:r>
          </w:p>
        </w:tc>
        <w:tc>
          <w:tcPr>
            <w:tcW w:w="1347" w:type="dxa"/>
          </w:tcPr>
          <w:p w14:paraId="2DD0B5BE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24</w:t>
            </w:r>
          </w:p>
        </w:tc>
        <w:tc>
          <w:tcPr>
            <w:tcW w:w="1623" w:type="dxa"/>
          </w:tcPr>
          <w:p w14:paraId="3AD8F2AB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7.89, 21.41</w:t>
            </w:r>
          </w:p>
        </w:tc>
        <w:tc>
          <w:tcPr>
            <w:tcW w:w="810" w:type="dxa"/>
          </w:tcPr>
          <w:p w14:paraId="2FE27040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350" w:type="dxa"/>
          </w:tcPr>
          <w:p w14:paraId="1CF910D5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1530" w:type="dxa"/>
          </w:tcPr>
          <w:p w14:paraId="1A077D18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0.38, 45.80</w:t>
            </w:r>
          </w:p>
        </w:tc>
        <w:tc>
          <w:tcPr>
            <w:tcW w:w="892" w:type="dxa"/>
          </w:tcPr>
          <w:p w14:paraId="2C56C0A9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358" w:type="dxa"/>
          </w:tcPr>
          <w:p w14:paraId="1729DD0D" w14:textId="77777777" w:rsidR="00F8720A" w:rsidRPr="00E71E95" w:rsidRDefault="00F8720A" w:rsidP="00585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585160">
              <w:rPr>
                <w:rFonts w:ascii="Times New Roman" w:eastAsia="Times New Roman" w:hAnsi="Times New Roman" w:cs="Times New Roman"/>
              </w:rPr>
              <w:t>11.39</w:t>
            </w:r>
          </w:p>
        </w:tc>
        <w:tc>
          <w:tcPr>
            <w:tcW w:w="1530" w:type="dxa"/>
          </w:tcPr>
          <w:p w14:paraId="3C120467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18, 16.41</w:t>
            </w:r>
          </w:p>
        </w:tc>
        <w:tc>
          <w:tcPr>
            <w:tcW w:w="810" w:type="dxa"/>
          </w:tcPr>
          <w:p w14:paraId="1A3FC49A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F8720A" w:rsidRPr="00E71E95" w14:paraId="7BD5F774" w14:textId="77777777" w:rsidTr="00BE756B">
        <w:trPr>
          <w:trHeight w:val="248"/>
        </w:trPr>
        <w:tc>
          <w:tcPr>
            <w:tcW w:w="3325" w:type="dxa"/>
          </w:tcPr>
          <w:p w14:paraId="35CC68FB" w14:textId="77777777" w:rsidR="00F8720A" w:rsidRPr="00E71E95" w:rsidRDefault="00F8720A" w:rsidP="00F8720A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Infant chronologic age</w:t>
            </w:r>
            <w:r>
              <w:rPr>
                <w:rFonts w:ascii="Times New Roman" w:hAnsi="Times New Roman" w:cs="Times New Roman"/>
              </w:rPr>
              <w:t xml:space="preserve"> (month)</w:t>
            </w:r>
          </w:p>
        </w:tc>
        <w:tc>
          <w:tcPr>
            <w:tcW w:w="1347" w:type="dxa"/>
          </w:tcPr>
          <w:p w14:paraId="7DE431C2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3</w:t>
            </w:r>
          </w:p>
        </w:tc>
        <w:tc>
          <w:tcPr>
            <w:tcW w:w="1623" w:type="dxa"/>
          </w:tcPr>
          <w:p w14:paraId="3655D1BE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2, -0.14</w:t>
            </w:r>
          </w:p>
        </w:tc>
        <w:tc>
          <w:tcPr>
            <w:tcW w:w="810" w:type="dxa"/>
          </w:tcPr>
          <w:p w14:paraId="155C4004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350" w:type="dxa"/>
          </w:tcPr>
          <w:p w14:paraId="0F1092B4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</w:t>
            </w:r>
          </w:p>
        </w:tc>
        <w:tc>
          <w:tcPr>
            <w:tcW w:w="1530" w:type="dxa"/>
          </w:tcPr>
          <w:p w14:paraId="09D8AE2E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7, 0.36</w:t>
            </w:r>
          </w:p>
        </w:tc>
        <w:tc>
          <w:tcPr>
            <w:tcW w:w="892" w:type="dxa"/>
          </w:tcPr>
          <w:p w14:paraId="589EC352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358" w:type="dxa"/>
          </w:tcPr>
          <w:p w14:paraId="5DB80BDC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6</w:t>
            </w:r>
          </w:p>
        </w:tc>
        <w:tc>
          <w:tcPr>
            <w:tcW w:w="1530" w:type="dxa"/>
          </w:tcPr>
          <w:p w14:paraId="78ABE669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3, 0.01</w:t>
            </w:r>
          </w:p>
        </w:tc>
        <w:tc>
          <w:tcPr>
            <w:tcW w:w="810" w:type="dxa"/>
          </w:tcPr>
          <w:p w14:paraId="75B35522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F8720A" w:rsidRPr="00E71E95" w14:paraId="3FA6E08F" w14:textId="77777777" w:rsidTr="00BE756B">
        <w:trPr>
          <w:trHeight w:val="248"/>
        </w:trPr>
        <w:tc>
          <w:tcPr>
            <w:tcW w:w="3325" w:type="dxa"/>
          </w:tcPr>
          <w:p w14:paraId="5A8311F4" w14:textId="77777777" w:rsidR="00F8720A" w:rsidRPr="00E71E95" w:rsidRDefault="00F8720A" w:rsidP="00F8720A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Birthweight</w:t>
            </w:r>
            <w:r>
              <w:rPr>
                <w:rFonts w:ascii="Times New Roman" w:hAnsi="Times New Roman" w:cs="Times New Roman"/>
              </w:rPr>
              <w:t xml:space="preserve"> (grams)</w:t>
            </w:r>
          </w:p>
        </w:tc>
        <w:tc>
          <w:tcPr>
            <w:tcW w:w="1347" w:type="dxa"/>
          </w:tcPr>
          <w:p w14:paraId="71549E5F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623" w:type="dxa"/>
          </w:tcPr>
          <w:p w14:paraId="564C8F75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, 0.009</w:t>
            </w:r>
          </w:p>
        </w:tc>
        <w:tc>
          <w:tcPr>
            <w:tcW w:w="810" w:type="dxa"/>
          </w:tcPr>
          <w:p w14:paraId="5228598A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350" w:type="dxa"/>
          </w:tcPr>
          <w:p w14:paraId="70FFDB65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530" w:type="dxa"/>
          </w:tcPr>
          <w:p w14:paraId="2290B0D9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5, 0.01</w:t>
            </w:r>
          </w:p>
        </w:tc>
        <w:tc>
          <w:tcPr>
            <w:tcW w:w="892" w:type="dxa"/>
          </w:tcPr>
          <w:p w14:paraId="23DD31C0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358" w:type="dxa"/>
          </w:tcPr>
          <w:p w14:paraId="77CA6013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530" w:type="dxa"/>
          </w:tcPr>
          <w:p w14:paraId="29D4A420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3, 0.009</w:t>
            </w:r>
          </w:p>
        </w:tc>
        <w:tc>
          <w:tcPr>
            <w:tcW w:w="810" w:type="dxa"/>
          </w:tcPr>
          <w:p w14:paraId="5DA936C4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F8720A" w:rsidRPr="00E71E95" w14:paraId="5E1506B6" w14:textId="77777777" w:rsidTr="00BE756B">
        <w:trPr>
          <w:trHeight w:val="248"/>
        </w:trPr>
        <w:tc>
          <w:tcPr>
            <w:tcW w:w="3325" w:type="dxa"/>
          </w:tcPr>
          <w:p w14:paraId="0001A23F" w14:textId="77777777" w:rsidR="00F8720A" w:rsidRPr="00E71E95" w:rsidRDefault="00F8720A" w:rsidP="00F8720A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Medical equipmen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47" w:type="dxa"/>
          </w:tcPr>
          <w:p w14:paraId="59BA0BA0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62</w:t>
            </w:r>
          </w:p>
        </w:tc>
        <w:tc>
          <w:tcPr>
            <w:tcW w:w="1623" w:type="dxa"/>
          </w:tcPr>
          <w:p w14:paraId="515CD091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7.56, -9.69</w:t>
            </w:r>
          </w:p>
        </w:tc>
        <w:tc>
          <w:tcPr>
            <w:tcW w:w="810" w:type="dxa"/>
          </w:tcPr>
          <w:p w14:paraId="70BA3166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350" w:type="dxa"/>
          </w:tcPr>
          <w:p w14:paraId="32061762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4.16</w:t>
            </w:r>
          </w:p>
        </w:tc>
        <w:tc>
          <w:tcPr>
            <w:tcW w:w="1530" w:type="dxa"/>
          </w:tcPr>
          <w:p w14:paraId="2EBBD1DC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5.01, -13.31</w:t>
            </w:r>
          </w:p>
        </w:tc>
        <w:tc>
          <w:tcPr>
            <w:tcW w:w="892" w:type="dxa"/>
          </w:tcPr>
          <w:p w14:paraId="766EB4CB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358" w:type="dxa"/>
          </w:tcPr>
          <w:p w14:paraId="101AC1B7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27</w:t>
            </w:r>
          </w:p>
        </w:tc>
        <w:tc>
          <w:tcPr>
            <w:tcW w:w="1530" w:type="dxa"/>
          </w:tcPr>
          <w:p w14:paraId="6D864798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9.31, -5.23</w:t>
            </w:r>
          </w:p>
        </w:tc>
        <w:tc>
          <w:tcPr>
            <w:tcW w:w="810" w:type="dxa"/>
          </w:tcPr>
          <w:p w14:paraId="53758250" w14:textId="77777777" w:rsidR="00F8720A" w:rsidRPr="00E71E95" w:rsidRDefault="00585160" w:rsidP="00585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F8720A" w:rsidRPr="00E71E95" w14:paraId="4CA1C697" w14:textId="77777777" w:rsidTr="00BE756B">
        <w:trPr>
          <w:trHeight w:val="248"/>
        </w:trPr>
        <w:tc>
          <w:tcPr>
            <w:tcW w:w="3325" w:type="dxa"/>
          </w:tcPr>
          <w:p w14:paraId="67AF512D" w14:textId="77777777" w:rsidR="00F8720A" w:rsidRPr="00E71E95" w:rsidRDefault="00F8720A" w:rsidP="00F8720A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Early Intervention</w:t>
            </w:r>
          </w:p>
        </w:tc>
        <w:tc>
          <w:tcPr>
            <w:tcW w:w="1347" w:type="dxa"/>
          </w:tcPr>
          <w:p w14:paraId="4BCA1C1D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3</w:t>
            </w:r>
          </w:p>
        </w:tc>
        <w:tc>
          <w:tcPr>
            <w:tcW w:w="1623" w:type="dxa"/>
          </w:tcPr>
          <w:p w14:paraId="23A56C8A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49, 6.03</w:t>
            </w:r>
          </w:p>
        </w:tc>
        <w:tc>
          <w:tcPr>
            <w:tcW w:w="810" w:type="dxa"/>
          </w:tcPr>
          <w:p w14:paraId="1C41A21B" w14:textId="77777777" w:rsidR="00F8720A" w:rsidRPr="00E71E95" w:rsidRDefault="00F8720A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350" w:type="dxa"/>
          </w:tcPr>
          <w:p w14:paraId="1CF4B396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1</w:t>
            </w:r>
          </w:p>
        </w:tc>
        <w:tc>
          <w:tcPr>
            <w:tcW w:w="1530" w:type="dxa"/>
          </w:tcPr>
          <w:p w14:paraId="729A49CC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62, 6.40</w:t>
            </w:r>
          </w:p>
        </w:tc>
        <w:tc>
          <w:tcPr>
            <w:tcW w:w="892" w:type="dxa"/>
          </w:tcPr>
          <w:p w14:paraId="240DFBD1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358" w:type="dxa"/>
          </w:tcPr>
          <w:p w14:paraId="47823932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530" w:type="dxa"/>
          </w:tcPr>
          <w:p w14:paraId="69D91CD0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12, 6.52</w:t>
            </w:r>
          </w:p>
        </w:tc>
        <w:tc>
          <w:tcPr>
            <w:tcW w:w="810" w:type="dxa"/>
          </w:tcPr>
          <w:p w14:paraId="493335BF" w14:textId="77777777" w:rsidR="00F8720A" w:rsidRPr="00E71E95" w:rsidRDefault="00585160" w:rsidP="00F872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</w:tbl>
    <w:p w14:paraId="754C5F67" w14:textId="77777777" w:rsidR="00BE756B" w:rsidRPr="00E71E95" w:rsidRDefault="00BE756B" w:rsidP="00BE756B">
      <w:pPr>
        <w:spacing w:after="0" w:line="240" w:lineRule="auto"/>
        <w:rPr>
          <w:rFonts w:ascii="Times New Roman" w:hAnsi="Times New Roman" w:cs="Times New Roman"/>
        </w:rPr>
      </w:pPr>
      <w:r w:rsidRPr="00E71E95">
        <w:rPr>
          <w:rFonts w:ascii="Times New Roman" w:hAnsi="Times New Roman" w:cs="Times New Roman"/>
        </w:rPr>
        <w:t>Estimated beta coefficient with 95% confidence intervals are shown vs. reference categories unless otherwise noted. Adjusted model controlled for</w:t>
      </w:r>
      <w:r w:rsidRPr="00E71E95">
        <w:rPr>
          <w:rFonts w:ascii="Times New Roman" w:hAnsi="Times New Roman" w:cs="Times New Roman"/>
          <w:vertAlign w:val="superscript"/>
        </w:rPr>
        <w:t xml:space="preserve"> </w:t>
      </w:r>
      <w:r w:rsidRPr="00E71E95">
        <w:rPr>
          <w:rFonts w:ascii="Times New Roman" w:hAnsi="Times New Roman" w:cs="Times New Roman"/>
        </w:rPr>
        <w:t>race/ethnicity, maternal education, language, annual household income, birth weight</w:t>
      </w:r>
      <w:r w:rsidR="00585160">
        <w:rPr>
          <w:rFonts w:ascii="Times New Roman" w:hAnsi="Times New Roman" w:cs="Times New Roman"/>
        </w:rPr>
        <w:t xml:space="preserve">, </w:t>
      </w:r>
      <w:r w:rsidRPr="00E71E95">
        <w:rPr>
          <w:rFonts w:ascii="Times New Roman" w:hAnsi="Times New Roman" w:cs="Times New Roman"/>
        </w:rPr>
        <w:t xml:space="preserve">use of medical equipment, and enrollment in early intervention. </w:t>
      </w:r>
    </w:p>
    <w:p w14:paraId="0DF4D660" w14:textId="77777777" w:rsidR="00BE756B" w:rsidRDefault="00BE756B" w:rsidP="00BE756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 w:rsidRPr="00E71E95">
        <w:rPr>
          <w:rFonts w:ascii="Times New Roman" w:eastAsia="Times New Roman" w:hAnsi="Times New Roman" w:cs="Times New Roman"/>
        </w:rPr>
        <w:t>Use of medical equipment includes: oxygen, tracheostomy, wheelchair, adaptive stroller, feeding tube</w:t>
      </w:r>
    </w:p>
    <w:p w14:paraId="04D0E058" w14:textId="77777777" w:rsidR="00BE756B" w:rsidRPr="00E71E95" w:rsidRDefault="00BE756B" w:rsidP="009D7E7D">
      <w:pPr>
        <w:spacing w:after="0" w:line="240" w:lineRule="auto"/>
        <w:rPr>
          <w:rFonts w:ascii="Times New Roman" w:hAnsi="Times New Roman" w:cs="Times New Roman"/>
        </w:rPr>
      </w:pPr>
    </w:p>
    <w:p w14:paraId="5C3B3DAC" w14:textId="77777777" w:rsidR="00BE756B" w:rsidRDefault="00BE756B" w:rsidP="00BE756B"/>
    <w:p w14:paraId="67B9E80B" w14:textId="06715572" w:rsidR="00BE756B" w:rsidRPr="00E71E95" w:rsidRDefault="002E2B0F" w:rsidP="00BE756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3</w:t>
      </w:r>
      <w:r w:rsidR="00BE756B" w:rsidRPr="00E71E95">
        <w:rPr>
          <w:rFonts w:ascii="Times New Roman" w:hAnsi="Times New Roman" w:cs="Times New Roman"/>
          <w:b/>
        </w:rPr>
        <w:t xml:space="preserve">: Association of </w:t>
      </w:r>
      <w:r w:rsidR="00BE756B">
        <w:rPr>
          <w:rFonts w:ascii="Times New Roman" w:hAnsi="Times New Roman" w:cs="Times New Roman"/>
          <w:b/>
        </w:rPr>
        <w:t>maternal mental health</w:t>
      </w:r>
      <w:r w:rsidR="00BE756B" w:rsidRPr="00E71E95">
        <w:rPr>
          <w:rFonts w:ascii="Times New Roman" w:hAnsi="Times New Roman" w:cs="Times New Roman"/>
          <w:b/>
        </w:rPr>
        <w:t xml:space="preserve"> measure scor</w:t>
      </w:r>
      <w:r w:rsidR="00F8720A">
        <w:rPr>
          <w:rFonts w:ascii="Times New Roman" w:hAnsi="Times New Roman" w:cs="Times New Roman"/>
          <w:b/>
        </w:rPr>
        <w:t>es and quality of life measures</w:t>
      </w:r>
    </w:p>
    <w:tbl>
      <w:tblPr>
        <w:tblStyle w:val="TableGrid"/>
        <w:tblW w:w="5644" w:type="dxa"/>
        <w:tblLayout w:type="fixed"/>
        <w:tblLook w:val="04A0" w:firstRow="1" w:lastRow="0" w:firstColumn="1" w:lastColumn="0" w:noHBand="0" w:noVBand="1"/>
      </w:tblPr>
      <w:tblGrid>
        <w:gridCol w:w="2461"/>
        <w:gridCol w:w="920"/>
        <w:gridCol w:w="1440"/>
        <w:gridCol w:w="823"/>
      </w:tblGrid>
      <w:tr w:rsidR="00B3797D" w:rsidRPr="00E71E95" w14:paraId="1BE5E0AE" w14:textId="77777777" w:rsidTr="00B3797D">
        <w:trPr>
          <w:trHeight w:val="249"/>
        </w:trPr>
        <w:tc>
          <w:tcPr>
            <w:tcW w:w="2461" w:type="dxa"/>
          </w:tcPr>
          <w:p w14:paraId="6207D1CC" w14:textId="77777777" w:rsidR="00B3797D" w:rsidRPr="00E71E95" w:rsidRDefault="00B3797D" w:rsidP="00BE75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3" w:type="dxa"/>
            <w:gridSpan w:val="3"/>
          </w:tcPr>
          <w:p w14:paraId="3165727D" w14:textId="77777777" w:rsidR="00B3797D" w:rsidRPr="00E71E95" w:rsidRDefault="00B3797D" w:rsidP="00BE75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1E95">
              <w:rPr>
                <w:rFonts w:ascii="Times New Roman" w:hAnsi="Times New Roman" w:cs="Times New Roman"/>
                <w:b/>
              </w:rPr>
              <w:t>Multicultural QOL Index</w:t>
            </w:r>
          </w:p>
        </w:tc>
      </w:tr>
      <w:tr w:rsidR="00B3797D" w:rsidRPr="00E71E95" w14:paraId="0CF61697" w14:textId="77777777" w:rsidTr="00B3797D">
        <w:trPr>
          <w:trHeight w:val="249"/>
        </w:trPr>
        <w:tc>
          <w:tcPr>
            <w:tcW w:w="2461" w:type="dxa"/>
          </w:tcPr>
          <w:p w14:paraId="5CE940AF" w14:textId="77777777" w:rsidR="00B3797D" w:rsidRPr="00E71E95" w:rsidRDefault="00B3797D" w:rsidP="00BE75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</w:tcPr>
          <w:p w14:paraId="39B7B586" w14:textId="77777777" w:rsidR="00B3797D" w:rsidRPr="00E71E95" w:rsidRDefault="00B3797D" w:rsidP="00BE756B">
            <w:pPr>
              <w:jc w:val="center"/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40" w:type="dxa"/>
          </w:tcPr>
          <w:p w14:paraId="57BBB6DC" w14:textId="77777777" w:rsidR="00B3797D" w:rsidRPr="00E71E95" w:rsidRDefault="00B3797D" w:rsidP="00BE756B">
            <w:pPr>
              <w:jc w:val="center"/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23" w:type="dxa"/>
          </w:tcPr>
          <w:p w14:paraId="57630650" w14:textId="77777777" w:rsidR="00B3797D" w:rsidRPr="00E71E95" w:rsidRDefault="00B3797D" w:rsidP="00BE756B">
            <w:pPr>
              <w:jc w:val="center"/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P value</w:t>
            </w:r>
          </w:p>
        </w:tc>
      </w:tr>
      <w:tr w:rsidR="00B3797D" w:rsidRPr="00E71E95" w14:paraId="47B41BEF" w14:textId="77777777" w:rsidTr="00B3797D">
        <w:trPr>
          <w:trHeight w:val="249"/>
        </w:trPr>
        <w:tc>
          <w:tcPr>
            <w:tcW w:w="2461" w:type="dxa"/>
          </w:tcPr>
          <w:p w14:paraId="57CD4511" w14:textId="77777777" w:rsidR="00B3797D" w:rsidRPr="00E71E95" w:rsidRDefault="00B3797D" w:rsidP="00BE756B">
            <w:pPr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eastAsia="Times New Roman" w:hAnsi="Times New Roman" w:cs="Times New Roman"/>
                <w:b/>
              </w:rPr>
              <w:t>Unadjusted Model</w:t>
            </w:r>
          </w:p>
        </w:tc>
        <w:tc>
          <w:tcPr>
            <w:tcW w:w="920" w:type="dxa"/>
          </w:tcPr>
          <w:p w14:paraId="3E3E9EA7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3594F6D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1448CB83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6FD31715" w14:textId="77777777" w:rsidTr="00B3797D">
        <w:trPr>
          <w:trHeight w:val="249"/>
        </w:trPr>
        <w:tc>
          <w:tcPr>
            <w:tcW w:w="2461" w:type="dxa"/>
          </w:tcPr>
          <w:p w14:paraId="63A07444" w14:textId="77777777" w:rsidR="00B3797D" w:rsidRPr="00E71E95" w:rsidRDefault="00B3797D" w:rsidP="00BE75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Q-14 positive</w:t>
            </w:r>
            <w:r w:rsidRPr="00E71E9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</w:tcPr>
          <w:p w14:paraId="18752A2D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38</w:t>
            </w:r>
          </w:p>
        </w:tc>
        <w:tc>
          <w:tcPr>
            <w:tcW w:w="1440" w:type="dxa"/>
          </w:tcPr>
          <w:p w14:paraId="61DFCAC0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98, -7.77</w:t>
            </w:r>
          </w:p>
        </w:tc>
        <w:tc>
          <w:tcPr>
            <w:tcW w:w="823" w:type="dxa"/>
          </w:tcPr>
          <w:p w14:paraId="61720FC0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B3797D" w:rsidRPr="00E71E95" w14:paraId="1537072A" w14:textId="77777777" w:rsidTr="00B3797D">
        <w:trPr>
          <w:trHeight w:val="249"/>
        </w:trPr>
        <w:tc>
          <w:tcPr>
            <w:tcW w:w="2461" w:type="dxa"/>
          </w:tcPr>
          <w:p w14:paraId="102974C5" w14:textId="77777777" w:rsidR="00B3797D" w:rsidRPr="00E71E95" w:rsidRDefault="00B3797D" w:rsidP="00BE756B">
            <w:pPr>
              <w:rPr>
                <w:rFonts w:ascii="Times New Roman" w:eastAsia="Times New Roman" w:hAnsi="Times New Roman" w:cs="Times New Roman"/>
                <w:b/>
              </w:rPr>
            </w:pPr>
            <w:r w:rsidRPr="00E71E95">
              <w:rPr>
                <w:rFonts w:ascii="Times New Roman" w:eastAsia="Times New Roman" w:hAnsi="Times New Roman" w:cs="Times New Roman"/>
                <w:b/>
              </w:rPr>
              <w:t>Adjusted Model</w:t>
            </w:r>
          </w:p>
        </w:tc>
        <w:tc>
          <w:tcPr>
            <w:tcW w:w="920" w:type="dxa"/>
          </w:tcPr>
          <w:p w14:paraId="4B7090A4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3869CDAD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4E04477B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2D07CB9F" w14:textId="77777777" w:rsidTr="00B3797D">
        <w:trPr>
          <w:trHeight w:val="249"/>
        </w:trPr>
        <w:tc>
          <w:tcPr>
            <w:tcW w:w="2461" w:type="dxa"/>
          </w:tcPr>
          <w:p w14:paraId="7B1A82B0" w14:textId="77777777" w:rsidR="00B3797D" w:rsidRPr="00E71E95" w:rsidRDefault="00B3797D" w:rsidP="00BE75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Q-14 positive</w:t>
            </w:r>
          </w:p>
        </w:tc>
        <w:tc>
          <w:tcPr>
            <w:tcW w:w="920" w:type="dxa"/>
          </w:tcPr>
          <w:p w14:paraId="2E95624D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7</w:t>
            </w:r>
          </w:p>
        </w:tc>
        <w:tc>
          <w:tcPr>
            <w:tcW w:w="1440" w:type="dxa"/>
          </w:tcPr>
          <w:p w14:paraId="33E8F3EC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43, -3.90</w:t>
            </w:r>
          </w:p>
        </w:tc>
        <w:tc>
          <w:tcPr>
            <w:tcW w:w="823" w:type="dxa"/>
          </w:tcPr>
          <w:p w14:paraId="0AE2774F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B3797D" w:rsidRPr="00E71E95" w14:paraId="0BDAA029" w14:textId="77777777" w:rsidTr="00B3797D">
        <w:trPr>
          <w:trHeight w:val="249"/>
        </w:trPr>
        <w:tc>
          <w:tcPr>
            <w:tcW w:w="2461" w:type="dxa"/>
          </w:tcPr>
          <w:p w14:paraId="1F1B55E6" w14:textId="77777777" w:rsidR="00B3797D" w:rsidRPr="00E71E95" w:rsidRDefault="00B3797D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920" w:type="dxa"/>
          </w:tcPr>
          <w:p w14:paraId="57086EE0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9927045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01EA12A9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78C88030" w14:textId="77777777" w:rsidTr="00B3797D">
        <w:trPr>
          <w:trHeight w:val="249"/>
        </w:trPr>
        <w:tc>
          <w:tcPr>
            <w:tcW w:w="2461" w:type="dxa"/>
          </w:tcPr>
          <w:p w14:paraId="5D3EF24D" w14:textId="77777777" w:rsidR="00B3797D" w:rsidRPr="00E71E95" w:rsidRDefault="00B3797D" w:rsidP="00BE756B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White Non-Hispanic</w:t>
            </w:r>
          </w:p>
        </w:tc>
        <w:tc>
          <w:tcPr>
            <w:tcW w:w="920" w:type="dxa"/>
          </w:tcPr>
          <w:p w14:paraId="7E5A1385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40" w:type="dxa"/>
          </w:tcPr>
          <w:p w14:paraId="60ABC077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38037C68" w14:textId="77777777" w:rsidR="00B3797D" w:rsidRPr="00E71E95" w:rsidRDefault="00B3797D" w:rsidP="00BE75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23B55A60" w14:textId="77777777" w:rsidTr="00B3797D">
        <w:trPr>
          <w:trHeight w:val="249"/>
        </w:trPr>
        <w:tc>
          <w:tcPr>
            <w:tcW w:w="2461" w:type="dxa"/>
          </w:tcPr>
          <w:p w14:paraId="3EEAAC8C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Black Non-Hispanic</w:t>
            </w:r>
          </w:p>
        </w:tc>
        <w:tc>
          <w:tcPr>
            <w:tcW w:w="920" w:type="dxa"/>
          </w:tcPr>
          <w:p w14:paraId="5DEAF780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6</w:t>
            </w:r>
          </w:p>
        </w:tc>
        <w:tc>
          <w:tcPr>
            <w:tcW w:w="1440" w:type="dxa"/>
          </w:tcPr>
          <w:p w14:paraId="1A25C6A3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94, 10.21</w:t>
            </w:r>
          </w:p>
        </w:tc>
        <w:tc>
          <w:tcPr>
            <w:tcW w:w="823" w:type="dxa"/>
          </w:tcPr>
          <w:p w14:paraId="36422C96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B3797D" w:rsidRPr="00E71E95" w14:paraId="0029AF49" w14:textId="77777777" w:rsidTr="00B3797D">
        <w:trPr>
          <w:trHeight w:val="249"/>
        </w:trPr>
        <w:tc>
          <w:tcPr>
            <w:tcW w:w="2461" w:type="dxa"/>
          </w:tcPr>
          <w:p w14:paraId="7F58CD38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Hispanic </w:t>
            </w:r>
          </w:p>
        </w:tc>
        <w:tc>
          <w:tcPr>
            <w:tcW w:w="920" w:type="dxa"/>
          </w:tcPr>
          <w:p w14:paraId="361164F3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2</w:t>
            </w:r>
          </w:p>
        </w:tc>
        <w:tc>
          <w:tcPr>
            <w:tcW w:w="1440" w:type="dxa"/>
          </w:tcPr>
          <w:p w14:paraId="545A8875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71, 8.67</w:t>
            </w:r>
          </w:p>
        </w:tc>
        <w:tc>
          <w:tcPr>
            <w:tcW w:w="823" w:type="dxa"/>
          </w:tcPr>
          <w:p w14:paraId="3031C39A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B3797D" w:rsidRPr="00E71E95" w14:paraId="6699DC77" w14:textId="77777777" w:rsidTr="00B3797D">
        <w:trPr>
          <w:trHeight w:val="249"/>
        </w:trPr>
        <w:tc>
          <w:tcPr>
            <w:tcW w:w="2461" w:type="dxa"/>
          </w:tcPr>
          <w:p w14:paraId="5A3629CE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920" w:type="dxa"/>
          </w:tcPr>
          <w:p w14:paraId="67835BDB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42</w:t>
            </w:r>
          </w:p>
        </w:tc>
        <w:tc>
          <w:tcPr>
            <w:tcW w:w="1440" w:type="dxa"/>
          </w:tcPr>
          <w:p w14:paraId="3567CB2F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5.61, 4.78</w:t>
            </w:r>
          </w:p>
        </w:tc>
        <w:tc>
          <w:tcPr>
            <w:tcW w:w="823" w:type="dxa"/>
          </w:tcPr>
          <w:p w14:paraId="69EA8FC1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B3797D" w:rsidRPr="00E71E95" w14:paraId="477A1A61" w14:textId="77777777" w:rsidTr="00B3797D">
        <w:trPr>
          <w:trHeight w:val="249"/>
        </w:trPr>
        <w:tc>
          <w:tcPr>
            <w:tcW w:w="2461" w:type="dxa"/>
          </w:tcPr>
          <w:p w14:paraId="37ABBD03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920" w:type="dxa"/>
          </w:tcPr>
          <w:p w14:paraId="6D5151DD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3BE75E8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1CBE3168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64457B53" w14:textId="77777777" w:rsidTr="00B3797D">
        <w:trPr>
          <w:trHeight w:val="249"/>
        </w:trPr>
        <w:tc>
          <w:tcPr>
            <w:tcW w:w="2461" w:type="dxa"/>
          </w:tcPr>
          <w:p w14:paraId="3252CC89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≤ High School</w:t>
            </w:r>
          </w:p>
        </w:tc>
        <w:tc>
          <w:tcPr>
            <w:tcW w:w="920" w:type="dxa"/>
          </w:tcPr>
          <w:p w14:paraId="7F2D598A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40" w:type="dxa"/>
          </w:tcPr>
          <w:p w14:paraId="09D0FC72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317157E3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0144EC9F" w14:textId="77777777" w:rsidTr="00B3797D">
        <w:trPr>
          <w:trHeight w:val="249"/>
        </w:trPr>
        <w:tc>
          <w:tcPr>
            <w:tcW w:w="2461" w:type="dxa"/>
          </w:tcPr>
          <w:p w14:paraId="58991384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Some college</w:t>
            </w:r>
          </w:p>
        </w:tc>
        <w:tc>
          <w:tcPr>
            <w:tcW w:w="920" w:type="dxa"/>
          </w:tcPr>
          <w:p w14:paraId="058B9932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8</w:t>
            </w:r>
          </w:p>
        </w:tc>
        <w:tc>
          <w:tcPr>
            <w:tcW w:w="1440" w:type="dxa"/>
          </w:tcPr>
          <w:p w14:paraId="5780BC60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99, 3.23</w:t>
            </w:r>
          </w:p>
        </w:tc>
        <w:tc>
          <w:tcPr>
            <w:tcW w:w="823" w:type="dxa"/>
          </w:tcPr>
          <w:p w14:paraId="00C784F9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B3797D" w:rsidRPr="00E71E95" w14:paraId="287EB6DA" w14:textId="77777777" w:rsidTr="00B3797D">
        <w:trPr>
          <w:trHeight w:val="249"/>
        </w:trPr>
        <w:tc>
          <w:tcPr>
            <w:tcW w:w="2461" w:type="dxa"/>
          </w:tcPr>
          <w:p w14:paraId="4C365106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Primary language</w:t>
            </w:r>
          </w:p>
        </w:tc>
        <w:tc>
          <w:tcPr>
            <w:tcW w:w="920" w:type="dxa"/>
          </w:tcPr>
          <w:p w14:paraId="69E9B8ED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6684346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28E9B2D7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40CBE3CB" w14:textId="77777777" w:rsidTr="00B3797D">
        <w:trPr>
          <w:trHeight w:val="249"/>
        </w:trPr>
        <w:tc>
          <w:tcPr>
            <w:tcW w:w="2461" w:type="dxa"/>
          </w:tcPr>
          <w:p w14:paraId="20398D62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English</w:t>
            </w:r>
          </w:p>
        </w:tc>
        <w:tc>
          <w:tcPr>
            <w:tcW w:w="920" w:type="dxa"/>
          </w:tcPr>
          <w:p w14:paraId="45694541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40" w:type="dxa"/>
          </w:tcPr>
          <w:p w14:paraId="7292AE25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002FB1FD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1CF9EB54" w14:textId="77777777" w:rsidTr="00B3797D">
        <w:trPr>
          <w:trHeight w:val="249"/>
        </w:trPr>
        <w:tc>
          <w:tcPr>
            <w:tcW w:w="2461" w:type="dxa"/>
          </w:tcPr>
          <w:p w14:paraId="68EEB504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Non-English </w:t>
            </w:r>
          </w:p>
        </w:tc>
        <w:tc>
          <w:tcPr>
            <w:tcW w:w="920" w:type="dxa"/>
          </w:tcPr>
          <w:p w14:paraId="4370C246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3</w:t>
            </w:r>
          </w:p>
        </w:tc>
        <w:tc>
          <w:tcPr>
            <w:tcW w:w="1440" w:type="dxa"/>
          </w:tcPr>
          <w:p w14:paraId="57D9CA39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2, 4.67</w:t>
            </w:r>
          </w:p>
        </w:tc>
        <w:tc>
          <w:tcPr>
            <w:tcW w:w="823" w:type="dxa"/>
          </w:tcPr>
          <w:p w14:paraId="592FE1E5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B3797D" w:rsidRPr="00E71E95" w14:paraId="419106E4" w14:textId="77777777" w:rsidTr="00B3797D">
        <w:trPr>
          <w:trHeight w:val="249"/>
        </w:trPr>
        <w:tc>
          <w:tcPr>
            <w:tcW w:w="2461" w:type="dxa"/>
          </w:tcPr>
          <w:p w14:paraId="3AC5C6E3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Annual household income</w:t>
            </w:r>
          </w:p>
        </w:tc>
        <w:tc>
          <w:tcPr>
            <w:tcW w:w="920" w:type="dxa"/>
          </w:tcPr>
          <w:p w14:paraId="18F66E78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0F8B7A7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20AA5524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7172D862" w14:textId="77777777" w:rsidTr="00B3797D">
        <w:trPr>
          <w:trHeight w:val="249"/>
        </w:trPr>
        <w:tc>
          <w:tcPr>
            <w:tcW w:w="2461" w:type="dxa"/>
          </w:tcPr>
          <w:p w14:paraId="73C2373C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Less than $20,000 </w:t>
            </w:r>
          </w:p>
        </w:tc>
        <w:tc>
          <w:tcPr>
            <w:tcW w:w="920" w:type="dxa"/>
          </w:tcPr>
          <w:p w14:paraId="41340370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4</w:t>
            </w:r>
          </w:p>
        </w:tc>
        <w:tc>
          <w:tcPr>
            <w:tcW w:w="1440" w:type="dxa"/>
          </w:tcPr>
          <w:p w14:paraId="0374BC9A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4, 2.25</w:t>
            </w:r>
          </w:p>
        </w:tc>
        <w:tc>
          <w:tcPr>
            <w:tcW w:w="823" w:type="dxa"/>
          </w:tcPr>
          <w:p w14:paraId="30741C6A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B3797D" w:rsidRPr="00E71E95" w14:paraId="3B07F696" w14:textId="77777777" w:rsidTr="00B3797D">
        <w:trPr>
          <w:trHeight w:val="249"/>
        </w:trPr>
        <w:tc>
          <w:tcPr>
            <w:tcW w:w="2461" w:type="dxa"/>
          </w:tcPr>
          <w:p w14:paraId="5DE42B8C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$20,001-$40,000 </w:t>
            </w:r>
          </w:p>
        </w:tc>
        <w:tc>
          <w:tcPr>
            <w:tcW w:w="920" w:type="dxa"/>
          </w:tcPr>
          <w:p w14:paraId="31FFDCED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40" w:type="dxa"/>
          </w:tcPr>
          <w:p w14:paraId="3FCB394E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3" w:type="dxa"/>
          </w:tcPr>
          <w:p w14:paraId="72622A91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797D" w:rsidRPr="00E71E95" w14:paraId="5221CD44" w14:textId="77777777" w:rsidTr="00B3797D">
        <w:trPr>
          <w:trHeight w:val="249"/>
        </w:trPr>
        <w:tc>
          <w:tcPr>
            <w:tcW w:w="2461" w:type="dxa"/>
          </w:tcPr>
          <w:p w14:paraId="3B8BA059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$40,001-$60,000</w:t>
            </w:r>
          </w:p>
        </w:tc>
        <w:tc>
          <w:tcPr>
            <w:tcW w:w="920" w:type="dxa"/>
          </w:tcPr>
          <w:p w14:paraId="08796499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3</w:t>
            </w:r>
          </w:p>
        </w:tc>
        <w:tc>
          <w:tcPr>
            <w:tcW w:w="1440" w:type="dxa"/>
          </w:tcPr>
          <w:p w14:paraId="341500F9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64, 8.79</w:t>
            </w:r>
          </w:p>
        </w:tc>
        <w:tc>
          <w:tcPr>
            <w:tcW w:w="823" w:type="dxa"/>
          </w:tcPr>
          <w:p w14:paraId="24D31D8F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B3797D" w:rsidRPr="00E71E95" w14:paraId="3EB088D3" w14:textId="77777777" w:rsidTr="00B3797D">
        <w:trPr>
          <w:trHeight w:val="249"/>
        </w:trPr>
        <w:tc>
          <w:tcPr>
            <w:tcW w:w="2461" w:type="dxa"/>
          </w:tcPr>
          <w:p w14:paraId="75CC8D21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$60,001-$80,000</w:t>
            </w:r>
          </w:p>
        </w:tc>
        <w:tc>
          <w:tcPr>
            <w:tcW w:w="920" w:type="dxa"/>
          </w:tcPr>
          <w:p w14:paraId="12F8D64D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64</w:t>
            </w:r>
          </w:p>
        </w:tc>
        <w:tc>
          <w:tcPr>
            <w:tcW w:w="1440" w:type="dxa"/>
          </w:tcPr>
          <w:p w14:paraId="6F420C3B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1.39, 0.11</w:t>
            </w:r>
          </w:p>
        </w:tc>
        <w:tc>
          <w:tcPr>
            <w:tcW w:w="823" w:type="dxa"/>
          </w:tcPr>
          <w:p w14:paraId="53DC1F7B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B3797D" w:rsidRPr="00E71E95" w14:paraId="6D0FCCBB" w14:textId="77777777" w:rsidTr="00B3797D">
        <w:trPr>
          <w:trHeight w:val="249"/>
        </w:trPr>
        <w:tc>
          <w:tcPr>
            <w:tcW w:w="2461" w:type="dxa"/>
          </w:tcPr>
          <w:p w14:paraId="157DEA03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 xml:space="preserve">   More than $80,000</w:t>
            </w:r>
          </w:p>
        </w:tc>
        <w:tc>
          <w:tcPr>
            <w:tcW w:w="920" w:type="dxa"/>
          </w:tcPr>
          <w:p w14:paraId="78A5204B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440" w:type="dxa"/>
          </w:tcPr>
          <w:p w14:paraId="71D4D6DA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47, 12.66</w:t>
            </w:r>
          </w:p>
        </w:tc>
        <w:tc>
          <w:tcPr>
            <w:tcW w:w="823" w:type="dxa"/>
          </w:tcPr>
          <w:p w14:paraId="0D4361E9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B3797D" w:rsidRPr="00E71E95" w14:paraId="09BECBA1" w14:textId="77777777" w:rsidTr="00B3797D">
        <w:trPr>
          <w:trHeight w:val="249"/>
        </w:trPr>
        <w:tc>
          <w:tcPr>
            <w:tcW w:w="2461" w:type="dxa"/>
          </w:tcPr>
          <w:p w14:paraId="122E1EC4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Infant chronologic age</w:t>
            </w:r>
            <w:r>
              <w:rPr>
                <w:rFonts w:ascii="Times New Roman" w:hAnsi="Times New Roman" w:cs="Times New Roman"/>
              </w:rPr>
              <w:t xml:space="preserve"> (month)</w:t>
            </w:r>
          </w:p>
        </w:tc>
        <w:tc>
          <w:tcPr>
            <w:tcW w:w="920" w:type="dxa"/>
          </w:tcPr>
          <w:p w14:paraId="39086645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440" w:type="dxa"/>
          </w:tcPr>
          <w:p w14:paraId="1248455A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, 0.41</w:t>
            </w:r>
          </w:p>
        </w:tc>
        <w:tc>
          <w:tcPr>
            <w:tcW w:w="823" w:type="dxa"/>
          </w:tcPr>
          <w:p w14:paraId="799950D4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B3797D" w:rsidRPr="00E71E95" w14:paraId="0BACA12A" w14:textId="77777777" w:rsidTr="00B3797D">
        <w:trPr>
          <w:trHeight w:val="249"/>
        </w:trPr>
        <w:tc>
          <w:tcPr>
            <w:tcW w:w="2461" w:type="dxa"/>
          </w:tcPr>
          <w:p w14:paraId="7796A7A4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Birthweight</w:t>
            </w:r>
            <w:r>
              <w:rPr>
                <w:rFonts w:ascii="Times New Roman" w:hAnsi="Times New Roman" w:cs="Times New Roman"/>
              </w:rPr>
              <w:t xml:space="preserve"> (grams)</w:t>
            </w:r>
          </w:p>
        </w:tc>
        <w:tc>
          <w:tcPr>
            <w:tcW w:w="920" w:type="dxa"/>
          </w:tcPr>
          <w:p w14:paraId="1EA3C870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440" w:type="dxa"/>
          </w:tcPr>
          <w:p w14:paraId="0C4D3A92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, 0.41</w:t>
            </w:r>
          </w:p>
        </w:tc>
        <w:tc>
          <w:tcPr>
            <w:tcW w:w="823" w:type="dxa"/>
          </w:tcPr>
          <w:p w14:paraId="09CCAA44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B3797D" w:rsidRPr="00E71E95" w14:paraId="39C4DF75" w14:textId="77777777" w:rsidTr="00B3797D">
        <w:trPr>
          <w:trHeight w:val="249"/>
        </w:trPr>
        <w:tc>
          <w:tcPr>
            <w:tcW w:w="2461" w:type="dxa"/>
          </w:tcPr>
          <w:p w14:paraId="78AF6D0B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Medical equipmen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20" w:type="dxa"/>
          </w:tcPr>
          <w:p w14:paraId="3BC5CCC0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440" w:type="dxa"/>
          </w:tcPr>
          <w:p w14:paraId="2E4CA9C2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8, 5.18</w:t>
            </w:r>
          </w:p>
        </w:tc>
        <w:tc>
          <w:tcPr>
            <w:tcW w:w="823" w:type="dxa"/>
          </w:tcPr>
          <w:p w14:paraId="4E19404E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B3797D" w:rsidRPr="00E71E95" w14:paraId="24CF9D41" w14:textId="77777777" w:rsidTr="00B3797D">
        <w:trPr>
          <w:trHeight w:val="249"/>
        </w:trPr>
        <w:tc>
          <w:tcPr>
            <w:tcW w:w="2461" w:type="dxa"/>
          </w:tcPr>
          <w:p w14:paraId="50BD4D4A" w14:textId="77777777" w:rsidR="00B3797D" w:rsidRPr="00E71E95" w:rsidRDefault="00B3797D" w:rsidP="002B2C02">
            <w:pPr>
              <w:rPr>
                <w:rFonts w:ascii="Times New Roman" w:hAnsi="Times New Roman" w:cs="Times New Roman"/>
              </w:rPr>
            </w:pPr>
            <w:r w:rsidRPr="00E71E95">
              <w:rPr>
                <w:rFonts w:ascii="Times New Roman" w:hAnsi="Times New Roman" w:cs="Times New Roman"/>
              </w:rPr>
              <w:t>Early Intervention</w:t>
            </w:r>
          </w:p>
        </w:tc>
        <w:tc>
          <w:tcPr>
            <w:tcW w:w="920" w:type="dxa"/>
          </w:tcPr>
          <w:p w14:paraId="2E61C8F6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7</w:t>
            </w:r>
          </w:p>
        </w:tc>
        <w:tc>
          <w:tcPr>
            <w:tcW w:w="1440" w:type="dxa"/>
          </w:tcPr>
          <w:p w14:paraId="78674A39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5, 1.71</w:t>
            </w:r>
          </w:p>
        </w:tc>
        <w:tc>
          <w:tcPr>
            <w:tcW w:w="823" w:type="dxa"/>
          </w:tcPr>
          <w:p w14:paraId="2D976A23" w14:textId="77777777" w:rsidR="00B3797D" w:rsidRPr="00E71E95" w:rsidRDefault="00B3797D" w:rsidP="002B2C0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</w:tr>
    </w:tbl>
    <w:p w14:paraId="4BD0869A" w14:textId="77777777" w:rsidR="00BE756B" w:rsidRDefault="00BE756B" w:rsidP="00BE756B">
      <w:pPr>
        <w:spacing w:after="0" w:line="240" w:lineRule="auto"/>
        <w:rPr>
          <w:rFonts w:ascii="Times New Roman" w:hAnsi="Times New Roman" w:cs="Times New Roman"/>
        </w:rPr>
      </w:pPr>
    </w:p>
    <w:p w14:paraId="19C8A06F" w14:textId="77777777" w:rsidR="00BE756B" w:rsidRPr="00E71E95" w:rsidRDefault="00BE756B" w:rsidP="00BE756B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E71E95">
        <w:rPr>
          <w:rFonts w:ascii="Times New Roman" w:hAnsi="Times New Roman" w:cs="Times New Roman"/>
        </w:rPr>
        <w:t>Estimated beta coefficient with 95% confidence intervals are shown vs. reference categories unless otherwise noted. Adjusted model controlled for</w:t>
      </w:r>
      <w:r w:rsidRPr="00E71E95">
        <w:rPr>
          <w:rFonts w:ascii="Times New Roman" w:hAnsi="Times New Roman" w:cs="Times New Roman"/>
          <w:vertAlign w:val="superscript"/>
        </w:rPr>
        <w:t xml:space="preserve"> </w:t>
      </w:r>
      <w:r w:rsidRPr="00E71E95">
        <w:rPr>
          <w:rFonts w:ascii="Times New Roman" w:hAnsi="Times New Roman" w:cs="Times New Roman"/>
        </w:rPr>
        <w:t xml:space="preserve">race/ethnicity, maternal education, language, annual </w:t>
      </w:r>
      <w:r w:rsidR="002B2C02">
        <w:rPr>
          <w:rFonts w:ascii="Times New Roman" w:hAnsi="Times New Roman" w:cs="Times New Roman"/>
        </w:rPr>
        <w:t>household income, birth weight,</w:t>
      </w:r>
      <w:r w:rsidRPr="00E71E95">
        <w:rPr>
          <w:rFonts w:ascii="Times New Roman" w:hAnsi="Times New Roman" w:cs="Times New Roman"/>
        </w:rPr>
        <w:t xml:space="preserve"> use of medical equipment, and enrollment in early intervention. </w:t>
      </w:r>
    </w:p>
    <w:p w14:paraId="40BF77AC" w14:textId="77777777" w:rsidR="00BE756B" w:rsidRPr="00E71E95" w:rsidRDefault="002B2C02" w:rsidP="00BE756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lastRenderedPageBreak/>
        <w:t>a</w:t>
      </w:r>
      <w:r w:rsidR="00BE756B" w:rsidRPr="00E71E95">
        <w:rPr>
          <w:rFonts w:ascii="Times New Roman" w:eastAsia="Times New Roman" w:hAnsi="Times New Roman" w:cs="Times New Roman"/>
        </w:rPr>
        <w:t>Use of medical equipment includes: oxygen, tracheostomy, wheelchair, adaptive stroller, feeding tube</w:t>
      </w:r>
    </w:p>
    <w:p w14:paraId="0C5EE7EA" w14:textId="77777777" w:rsidR="00BE756B" w:rsidRDefault="00BE756B" w:rsidP="00BE756B">
      <w:pPr>
        <w:spacing w:after="0" w:line="240" w:lineRule="auto"/>
        <w:rPr>
          <w:rFonts w:ascii="Times New Roman" w:hAnsi="Times New Roman" w:cs="Times New Roman"/>
        </w:rPr>
      </w:pPr>
    </w:p>
    <w:p w14:paraId="2FF3BB19" w14:textId="77777777" w:rsidR="00BE756B" w:rsidRDefault="00BE756B" w:rsidP="00BE756B">
      <w:pPr>
        <w:spacing w:after="0" w:line="240" w:lineRule="auto"/>
        <w:rPr>
          <w:rFonts w:ascii="Times New Roman" w:hAnsi="Times New Roman" w:cs="Times New Roman"/>
        </w:rPr>
      </w:pPr>
    </w:p>
    <w:p w14:paraId="345D85AD" w14:textId="77777777" w:rsidR="00BE756B" w:rsidRDefault="00BE756B" w:rsidP="00BE756B">
      <w:pPr>
        <w:spacing w:after="0" w:line="240" w:lineRule="auto"/>
        <w:rPr>
          <w:rFonts w:ascii="Times New Roman" w:hAnsi="Times New Roman" w:cs="Times New Roman"/>
        </w:rPr>
      </w:pPr>
    </w:p>
    <w:p w14:paraId="02DDFE4A" w14:textId="77777777" w:rsidR="00BE756B" w:rsidRDefault="00BE756B" w:rsidP="00BE756B">
      <w:pPr>
        <w:spacing w:after="0" w:line="240" w:lineRule="auto"/>
        <w:rPr>
          <w:rFonts w:ascii="Times New Roman" w:hAnsi="Times New Roman" w:cs="Times New Roman"/>
        </w:rPr>
      </w:pPr>
    </w:p>
    <w:sectPr w:rsidR="00BE756B" w:rsidSect="009D7E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F95BFD"/>
    <w:multiLevelType w:val="hybridMultilevel"/>
    <w:tmpl w:val="3A52CA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0FE"/>
    <w:rsid w:val="000F0D1A"/>
    <w:rsid w:val="00172248"/>
    <w:rsid w:val="001A504B"/>
    <w:rsid w:val="001C2EBA"/>
    <w:rsid w:val="00201F6D"/>
    <w:rsid w:val="00225A77"/>
    <w:rsid w:val="00236622"/>
    <w:rsid w:val="00260870"/>
    <w:rsid w:val="002B2C02"/>
    <w:rsid w:val="002E2B0F"/>
    <w:rsid w:val="003730D5"/>
    <w:rsid w:val="003960FE"/>
    <w:rsid w:val="00416598"/>
    <w:rsid w:val="00421EC3"/>
    <w:rsid w:val="00487174"/>
    <w:rsid w:val="004D2093"/>
    <w:rsid w:val="005249E0"/>
    <w:rsid w:val="00585160"/>
    <w:rsid w:val="00601E72"/>
    <w:rsid w:val="00653E4B"/>
    <w:rsid w:val="006607FF"/>
    <w:rsid w:val="006B16BD"/>
    <w:rsid w:val="00715F83"/>
    <w:rsid w:val="007D3CED"/>
    <w:rsid w:val="007D5290"/>
    <w:rsid w:val="00896BFA"/>
    <w:rsid w:val="008C385E"/>
    <w:rsid w:val="00943D83"/>
    <w:rsid w:val="00961FC7"/>
    <w:rsid w:val="009D7E7D"/>
    <w:rsid w:val="00A0594B"/>
    <w:rsid w:val="00A8007E"/>
    <w:rsid w:val="00AD2E8D"/>
    <w:rsid w:val="00AE6646"/>
    <w:rsid w:val="00AE6ACC"/>
    <w:rsid w:val="00B3797D"/>
    <w:rsid w:val="00B51D5B"/>
    <w:rsid w:val="00BB366F"/>
    <w:rsid w:val="00BE756B"/>
    <w:rsid w:val="00C77A1B"/>
    <w:rsid w:val="00CC71FF"/>
    <w:rsid w:val="00D33B58"/>
    <w:rsid w:val="00DE1E82"/>
    <w:rsid w:val="00DE6A43"/>
    <w:rsid w:val="00EA2FC9"/>
    <w:rsid w:val="00EE0978"/>
    <w:rsid w:val="00F03037"/>
    <w:rsid w:val="00F11705"/>
    <w:rsid w:val="00F2566B"/>
    <w:rsid w:val="00F63D6E"/>
    <w:rsid w:val="00F8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58A10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0FE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56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56B"/>
    <w:pPr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E756B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BE756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56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5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E756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756B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56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BE756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0FE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56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56B"/>
    <w:pPr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E756B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BE756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56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5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E756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756B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56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BE75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3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0</Words>
  <Characters>5533</Characters>
  <Application>Microsoft Macintosh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ong</dc:creator>
  <cp:keywords/>
  <dc:description/>
  <cp:lastModifiedBy>Ashwini Lakshmanan</cp:lastModifiedBy>
  <cp:revision>3</cp:revision>
  <dcterms:created xsi:type="dcterms:W3CDTF">2020-08-29T05:42:00Z</dcterms:created>
  <dcterms:modified xsi:type="dcterms:W3CDTF">2020-08-29T05:43:00Z</dcterms:modified>
</cp:coreProperties>
</file>